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EEF01" w14:textId="6446B7A4" w:rsidR="0001095E" w:rsidRPr="00894B62" w:rsidRDefault="0001095E" w:rsidP="00894B62">
      <w:pPr>
        <w:rPr>
          <w:rFonts w:ascii="Arial" w:hAnsi="Arial" w:cs="Arial"/>
          <w:b/>
          <w:sz w:val="20"/>
        </w:rPr>
      </w:pPr>
      <w:bookmarkStart w:id="0" w:name="_Hlk151504241"/>
      <w:r w:rsidRPr="008701C4">
        <w:rPr>
          <w:rFonts w:ascii="Arial" w:hAnsi="Arial" w:cs="Arial"/>
          <w:b/>
          <w:bCs/>
          <w:sz w:val="20"/>
          <w:lang w:eastAsia="zh-CN"/>
        </w:rPr>
        <w:t>S</w:t>
      </w:r>
      <w:r>
        <w:rPr>
          <w:rFonts w:ascii="Arial" w:hAnsi="Arial" w:cs="Arial"/>
          <w:b/>
          <w:bCs/>
          <w:sz w:val="20"/>
          <w:lang w:eastAsia="zh-CN"/>
        </w:rPr>
        <w:t>4</w:t>
      </w:r>
      <w:r w:rsidR="00894B62">
        <w:rPr>
          <w:rFonts w:ascii="Arial" w:hAnsi="Arial" w:cs="Arial"/>
          <w:b/>
          <w:bCs/>
          <w:sz w:val="20"/>
          <w:lang w:eastAsia="zh-CN"/>
        </w:rPr>
        <w:t xml:space="preserve"> T</w:t>
      </w:r>
      <w:r w:rsidR="00894B62">
        <w:rPr>
          <w:rFonts w:ascii="Arial" w:hAnsi="Arial" w:cs="Arial" w:hint="eastAsia"/>
          <w:b/>
          <w:bCs/>
          <w:sz w:val="20"/>
          <w:lang w:eastAsia="zh-CN"/>
        </w:rPr>
        <w:t>able</w:t>
      </w:r>
      <w:r w:rsidRPr="008701C4">
        <w:rPr>
          <w:rFonts w:ascii="Arial" w:hAnsi="Arial" w:cs="Arial"/>
          <w:b/>
          <w:bCs/>
          <w:sz w:val="20"/>
          <w:lang w:eastAsia="zh-CN"/>
        </w:rPr>
        <w:t xml:space="preserve">: </w:t>
      </w:r>
      <w:r w:rsidRPr="007D3731">
        <w:rPr>
          <w:rFonts w:ascii="Arial" w:hAnsi="Arial" w:cs="Arial"/>
          <w:sz w:val="20"/>
          <w:lang w:eastAsia="zh-CN"/>
        </w:rPr>
        <w:t>C</w:t>
      </w:r>
      <w:r w:rsidRPr="007D3731">
        <w:rPr>
          <w:rFonts w:ascii="Arial" w:hAnsi="Arial" w:cs="Arial" w:hint="eastAsia"/>
          <w:sz w:val="20"/>
          <w:lang w:eastAsia="zh-CN"/>
        </w:rPr>
        <w:t>omparison</w:t>
      </w:r>
      <w:r w:rsidRPr="007D3731">
        <w:rPr>
          <w:rFonts w:ascii="Arial" w:hAnsi="Arial" w:cs="Arial"/>
          <w:sz w:val="20"/>
          <w:lang w:eastAsia="zh-CN"/>
        </w:rPr>
        <w:t xml:space="preserve"> of </w:t>
      </w:r>
      <w:r w:rsidR="00EE436D" w:rsidRPr="007D3731">
        <w:rPr>
          <w:rFonts w:ascii="Arial" w:hAnsi="Arial" w:cs="Arial"/>
          <w:sz w:val="20"/>
          <w:lang w:eastAsia="zh-CN"/>
        </w:rPr>
        <w:t xml:space="preserve">the </w:t>
      </w:r>
      <w:proofErr w:type="spellStart"/>
      <w:r w:rsidRPr="007D3731">
        <w:rPr>
          <w:rFonts w:ascii="Arial" w:hAnsi="Arial" w:cs="Arial"/>
          <w:sz w:val="20"/>
          <w:lang w:eastAsia="zh-CN"/>
        </w:rPr>
        <w:t>nAChR</w:t>
      </w:r>
      <w:proofErr w:type="spellEnd"/>
      <w:r w:rsidRPr="007D3731">
        <w:rPr>
          <w:rFonts w:ascii="Arial" w:hAnsi="Arial" w:cs="Arial"/>
          <w:sz w:val="20"/>
          <w:lang w:eastAsia="zh-CN"/>
        </w:rPr>
        <w:t xml:space="preserve"> </w:t>
      </w:r>
      <w:r w:rsidR="00682BEF" w:rsidRPr="007D3731">
        <w:rPr>
          <w:rFonts w:ascii="Arial" w:hAnsi="Arial" w:cs="Arial"/>
          <w:sz w:val="20"/>
          <w:lang w:eastAsia="zh-CN"/>
        </w:rPr>
        <w:t xml:space="preserve">gene </w:t>
      </w:r>
      <w:r w:rsidRPr="007D3731">
        <w:rPr>
          <w:rFonts w:ascii="Arial" w:hAnsi="Arial" w:cs="Arial"/>
          <w:sz w:val="20"/>
          <w:lang w:eastAsia="zh-CN"/>
        </w:rPr>
        <w:t xml:space="preserve">family in </w:t>
      </w:r>
      <w:r w:rsidR="00682BEF" w:rsidRPr="007D3731">
        <w:rPr>
          <w:rFonts w:ascii="Arial" w:hAnsi="Arial" w:cs="Arial"/>
          <w:sz w:val="20"/>
          <w:lang w:eastAsia="zh-CN"/>
        </w:rPr>
        <w:t xml:space="preserve">select </w:t>
      </w:r>
      <w:r w:rsidRPr="007D3731">
        <w:rPr>
          <w:rFonts w:ascii="Arial" w:hAnsi="Arial" w:cs="Arial"/>
          <w:sz w:val="20"/>
          <w:lang w:eastAsia="zh-CN"/>
        </w:rPr>
        <w:t>insects.</w:t>
      </w:r>
      <w:r>
        <w:rPr>
          <w:rFonts w:ascii="Arial" w:hAnsi="Arial" w:cs="Arial"/>
          <w:b/>
          <w:bCs/>
          <w:sz w:val="20"/>
          <w:lang w:eastAsia="zh-CN"/>
        </w:rPr>
        <w:t xml:space="preserve"> </w:t>
      </w:r>
    </w:p>
    <w:tbl>
      <w:tblPr>
        <w:tblW w:w="0" w:type="auto"/>
        <w:jc w:val="center"/>
        <w:tblBorders>
          <w:top w:val="thinThickSmallGap" w:sz="18" w:space="0" w:color="auto"/>
          <w:bottom w:val="thinThickSmallGap" w:sz="18" w:space="0" w:color="auto"/>
        </w:tblBorders>
        <w:tblLook w:val="04A0" w:firstRow="1" w:lastRow="0" w:firstColumn="1" w:lastColumn="0" w:noHBand="0" w:noVBand="1"/>
      </w:tblPr>
      <w:tblGrid>
        <w:gridCol w:w="1489"/>
        <w:gridCol w:w="1050"/>
        <w:gridCol w:w="806"/>
        <w:gridCol w:w="807"/>
        <w:gridCol w:w="807"/>
        <w:gridCol w:w="807"/>
        <w:gridCol w:w="807"/>
        <w:gridCol w:w="889"/>
        <w:gridCol w:w="1178"/>
      </w:tblGrid>
      <w:tr w:rsidR="0001095E" w14:paraId="65AC936F" w14:textId="77777777" w:rsidTr="00E77FA4">
        <w:trPr>
          <w:cantSplit/>
          <w:trHeight w:val="515"/>
          <w:jc w:val="center"/>
        </w:trPr>
        <w:tc>
          <w:tcPr>
            <w:tcW w:w="0" w:type="auto"/>
            <w:vMerge w:val="restart"/>
            <w:tcBorders>
              <w:top w:val="thinThickSmallGap" w:sz="18" w:space="0" w:color="auto"/>
            </w:tcBorders>
            <w:vAlign w:val="center"/>
          </w:tcPr>
          <w:bookmarkEnd w:id="0"/>
          <w:p w14:paraId="4813FE83" w14:textId="77777777" w:rsidR="0001095E" w:rsidRPr="00BE7D8B" w:rsidRDefault="0001095E" w:rsidP="00030F3D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  <w:t>I</w:t>
            </w:r>
            <w:r>
              <w:rPr>
                <w:rFonts w:ascii="Arial" w:eastAsia="宋体" w:hAnsi="Arial" w:cs="Arial" w:hint="eastAsia"/>
                <w:b/>
                <w:kern w:val="2"/>
                <w:sz w:val="20"/>
                <w:lang w:eastAsia="zh-CN"/>
              </w:rPr>
              <w:t>nsect</w:t>
            </w:r>
          </w:p>
        </w:tc>
        <w:tc>
          <w:tcPr>
            <w:tcW w:w="0" w:type="auto"/>
            <w:vMerge w:val="restart"/>
            <w:tcBorders>
              <w:top w:val="thinThickSmallGap" w:sz="18" w:space="0" w:color="auto"/>
            </w:tcBorders>
            <w:vAlign w:val="center"/>
          </w:tcPr>
          <w:p w14:paraId="4217B8E3" w14:textId="52CA1367" w:rsidR="0001095E" w:rsidRPr="00BE7D8B" w:rsidRDefault="0001095E" w:rsidP="00030F3D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  <w:t>N</w:t>
            </w:r>
            <w:r>
              <w:rPr>
                <w:rFonts w:ascii="Arial" w:eastAsia="宋体" w:hAnsi="Arial" w:cs="Arial" w:hint="eastAsia"/>
                <w:b/>
                <w:kern w:val="2"/>
                <w:sz w:val="20"/>
                <w:lang w:eastAsia="zh-CN"/>
              </w:rPr>
              <w:t>umber</w:t>
            </w:r>
            <w:r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  <w:t xml:space="preserve"> </w:t>
            </w:r>
            <w:r>
              <w:rPr>
                <w:rFonts w:ascii="Arial" w:eastAsia="宋体" w:hAnsi="Arial" w:cs="Arial" w:hint="eastAsia"/>
                <w:b/>
                <w:kern w:val="2"/>
                <w:sz w:val="20"/>
                <w:lang w:eastAsia="zh-CN"/>
              </w:rPr>
              <w:t>of</w:t>
            </w:r>
            <w:r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  <w:t xml:space="preserve"> </w:t>
            </w:r>
            <w:r>
              <w:rPr>
                <w:rFonts w:ascii="Arial" w:eastAsia="宋体" w:hAnsi="Arial" w:cs="Arial" w:hint="eastAsia"/>
                <w:b/>
                <w:kern w:val="2"/>
                <w:sz w:val="20"/>
                <w:lang w:eastAsia="zh-CN"/>
              </w:rPr>
              <w:t>subunits</w:t>
            </w:r>
          </w:p>
        </w:tc>
        <w:tc>
          <w:tcPr>
            <w:tcW w:w="3289" w:type="dxa"/>
            <w:gridSpan w:val="5"/>
            <w:tcBorders>
              <w:top w:val="thinThickSmallGap" w:sz="18" w:space="0" w:color="auto"/>
            </w:tcBorders>
            <w:vAlign w:val="center"/>
          </w:tcPr>
          <w:p w14:paraId="231CB961" w14:textId="77777777" w:rsidR="0001095E" w:rsidRPr="00BE7D8B" w:rsidRDefault="0001095E" w:rsidP="00030F3D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  <w:t>Number of A</w:t>
            </w:r>
            <w:r>
              <w:rPr>
                <w:rFonts w:ascii="Arial" w:eastAsia="宋体" w:hAnsi="Arial" w:cs="Arial" w:hint="eastAsia"/>
                <w:b/>
                <w:kern w:val="2"/>
                <w:sz w:val="20"/>
                <w:lang w:eastAsia="zh-CN"/>
              </w:rPr>
              <w:t>lternative</w:t>
            </w:r>
            <w:r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  <w:t xml:space="preserve"> </w:t>
            </w:r>
            <w:r>
              <w:rPr>
                <w:rFonts w:ascii="Arial" w:eastAsia="宋体" w:hAnsi="Arial" w:cs="Arial" w:hint="eastAsia"/>
                <w:b/>
                <w:kern w:val="2"/>
                <w:sz w:val="20"/>
                <w:lang w:eastAsia="zh-CN"/>
              </w:rPr>
              <w:t>exons</w:t>
            </w:r>
          </w:p>
        </w:tc>
        <w:tc>
          <w:tcPr>
            <w:tcW w:w="1134" w:type="dxa"/>
            <w:vMerge w:val="restart"/>
            <w:tcBorders>
              <w:top w:val="thinThickSmallGap" w:sz="18" w:space="0" w:color="auto"/>
            </w:tcBorders>
            <w:vAlign w:val="center"/>
          </w:tcPr>
          <w:p w14:paraId="20007AB5" w14:textId="77777777" w:rsidR="0001095E" w:rsidRPr="00BE7D8B" w:rsidRDefault="0001095E" w:rsidP="00030F3D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  <w:t xml:space="preserve">A </w:t>
            </w:r>
            <w:proofErr w:type="spellStart"/>
            <w:r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  <w:t>to</w:t>
            </w:r>
            <w:proofErr w:type="spellEnd"/>
            <w:r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  <w:t xml:space="preserve"> I editing</w:t>
            </w:r>
          </w:p>
        </w:tc>
        <w:tc>
          <w:tcPr>
            <w:tcW w:w="1269" w:type="dxa"/>
            <w:vMerge w:val="restart"/>
            <w:tcBorders>
              <w:top w:val="thinThickSmallGap" w:sz="18" w:space="0" w:color="auto"/>
            </w:tcBorders>
            <w:vAlign w:val="center"/>
          </w:tcPr>
          <w:p w14:paraId="4D703BA2" w14:textId="77777777" w:rsidR="0001095E" w:rsidRDefault="0001095E" w:rsidP="00030F3D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lang w:eastAsia="zh-CN"/>
              </w:rPr>
              <w:t>Subunit clustering in Genome</w:t>
            </w:r>
          </w:p>
        </w:tc>
      </w:tr>
      <w:tr w:rsidR="00E77FA4" w14:paraId="5669866D" w14:textId="77777777" w:rsidTr="00E77FA4">
        <w:trPr>
          <w:cantSplit/>
          <w:trHeight w:val="275"/>
          <w:jc w:val="center"/>
        </w:trPr>
        <w:tc>
          <w:tcPr>
            <w:tcW w:w="0" w:type="auto"/>
            <w:vMerge/>
            <w:vAlign w:val="center"/>
          </w:tcPr>
          <w:p w14:paraId="28A10482" w14:textId="77777777" w:rsidR="0001095E" w:rsidRDefault="0001095E" w:rsidP="00030F3D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</w:pPr>
          </w:p>
        </w:tc>
        <w:tc>
          <w:tcPr>
            <w:tcW w:w="0" w:type="auto"/>
            <w:vMerge/>
            <w:vAlign w:val="center"/>
          </w:tcPr>
          <w:p w14:paraId="4436BA61" w14:textId="77777777" w:rsidR="0001095E" w:rsidRDefault="0001095E" w:rsidP="00030F3D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</w:pPr>
          </w:p>
        </w:tc>
        <w:tc>
          <w:tcPr>
            <w:tcW w:w="3289" w:type="dxa"/>
            <w:vAlign w:val="center"/>
          </w:tcPr>
          <w:p w14:paraId="0298FC33" w14:textId="77777777" w:rsidR="0001095E" w:rsidRPr="00E77FA4" w:rsidRDefault="0001095E" w:rsidP="00030F3D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i/>
                <w:iCs/>
                <w:kern w:val="2"/>
                <w:sz w:val="18"/>
                <w:szCs w:val="18"/>
                <w:lang w:eastAsia="zh-CN"/>
              </w:rPr>
            </w:pPr>
            <w:r w:rsidRPr="00E77FA4">
              <w:rPr>
                <w:rFonts w:ascii="Arial" w:eastAsia="宋体" w:hAnsi="Arial" w:cs="Arial"/>
                <w:b/>
                <w:i/>
                <w:iCs/>
                <w:kern w:val="2"/>
                <w:sz w:val="18"/>
                <w:szCs w:val="18"/>
                <w:lang w:eastAsia="zh-CN"/>
              </w:rPr>
              <w:t>α4</w:t>
            </w:r>
          </w:p>
        </w:tc>
        <w:tc>
          <w:tcPr>
            <w:tcW w:w="3289" w:type="dxa"/>
            <w:tcBorders>
              <w:top w:val="nil"/>
            </w:tcBorders>
            <w:vAlign w:val="center"/>
          </w:tcPr>
          <w:p w14:paraId="420FE5A7" w14:textId="77777777" w:rsidR="0001095E" w:rsidRPr="00E77FA4" w:rsidRDefault="0001095E" w:rsidP="00030F3D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i/>
                <w:iCs/>
                <w:kern w:val="2"/>
                <w:sz w:val="18"/>
                <w:szCs w:val="18"/>
                <w:lang w:eastAsia="zh-CN"/>
              </w:rPr>
            </w:pPr>
            <w:r w:rsidRPr="00E77FA4">
              <w:rPr>
                <w:rFonts w:ascii="Arial" w:eastAsia="宋体" w:hAnsi="Arial" w:cs="Arial"/>
                <w:b/>
                <w:i/>
                <w:iCs/>
                <w:kern w:val="2"/>
                <w:sz w:val="18"/>
                <w:szCs w:val="18"/>
                <w:lang w:eastAsia="zh-CN"/>
              </w:rPr>
              <w:t>α4</w:t>
            </w:r>
          </w:p>
        </w:tc>
        <w:tc>
          <w:tcPr>
            <w:tcW w:w="3289" w:type="dxa"/>
            <w:tcBorders>
              <w:top w:val="nil"/>
            </w:tcBorders>
            <w:vAlign w:val="center"/>
          </w:tcPr>
          <w:p w14:paraId="76EA0930" w14:textId="77777777" w:rsidR="0001095E" w:rsidRPr="00E77FA4" w:rsidRDefault="0001095E" w:rsidP="00030F3D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i/>
                <w:iCs/>
                <w:kern w:val="2"/>
                <w:sz w:val="18"/>
                <w:szCs w:val="18"/>
                <w:lang w:eastAsia="zh-CN"/>
              </w:rPr>
            </w:pPr>
            <w:r w:rsidRPr="00E77FA4">
              <w:rPr>
                <w:rFonts w:ascii="Arial" w:eastAsia="宋体" w:hAnsi="Arial" w:cs="Arial"/>
                <w:b/>
                <w:i/>
                <w:iCs/>
                <w:kern w:val="2"/>
                <w:sz w:val="18"/>
                <w:szCs w:val="18"/>
                <w:lang w:eastAsia="zh-CN"/>
              </w:rPr>
              <w:t>α6</w:t>
            </w:r>
          </w:p>
        </w:tc>
        <w:tc>
          <w:tcPr>
            <w:tcW w:w="3289" w:type="dxa"/>
            <w:tcBorders>
              <w:top w:val="nil"/>
            </w:tcBorders>
            <w:vAlign w:val="center"/>
          </w:tcPr>
          <w:p w14:paraId="0B6F7F43" w14:textId="77777777" w:rsidR="0001095E" w:rsidRPr="00E77FA4" w:rsidRDefault="0001095E" w:rsidP="00030F3D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i/>
                <w:iCs/>
                <w:kern w:val="2"/>
                <w:sz w:val="18"/>
                <w:szCs w:val="18"/>
                <w:lang w:eastAsia="zh-CN"/>
              </w:rPr>
            </w:pPr>
            <w:r w:rsidRPr="00E77FA4">
              <w:rPr>
                <w:rFonts w:ascii="Arial" w:eastAsia="宋体" w:hAnsi="Arial" w:cs="Arial"/>
                <w:b/>
                <w:i/>
                <w:iCs/>
                <w:kern w:val="2"/>
                <w:sz w:val="18"/>
                <w:szCs w:val="18"/>
                <w:lang w:eastAsia="zh-CN"/>
              </w:rPr>
              <w:t>α6</w:t>
            </w:r>
          </w:p>
        </w:tc>
        <w:tc>
          <w:tcPr>
            <w:tcW w:w="3289" w:type="dxa"/>
            <w:tcBorders>
              <w:top w:val="nil"/>
            </w:tcBorders>
            <w:vAlign w:val="center"/>
          </w:tcPr>
          <w:p w14:paraId="4F71D487" w14:textId="77777777" w:rsidR="0001095E" w:rsidRPr="00E77FA4" w:rsidRDefault="0001095E" w:rsidP="00030F3D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i/>
                <w:iCs/>
                <w:kern w:val="2"/>
                <w:sz w:val="18"/>
                <w:szCs w:val="18"/>
                <w:lang w:eastAsia="zh-CN"/>
              </w:rPr>
            </w:pPr>
            <w:r w:rsidRPr="00E77FA4">
              <w:rPr>
                <w:rFonts w:ascii="Arial" w:eastAsia="宋体" w:hAnsi="Arial" w:cs="Arial"/>
                <w:b/>
                <w:i/>
                <w:iCs/>
                <w:kern w:val="2"/>
                <w:sz w:val="18"/>
                <w:szCs w:val="18"/>
                <w:lang w:eastAsia="zh-CN"/>
              </w:rPr>
              <w:t>α</w:t>
            </w:r>
            <w:r w:rsidRPr="00E77FA4">
              <w:rPr>
                <w:rFonts w:ascii="Arial" w:eastAsia="宋体" w:hAnsi="Arial" w:cs="Arial" w:hint="eastAsia"/>
                <w:b/>
                <w:i/>
                <w:iCs/>
                <w:kern w:val="2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34" w:type="dxa"/>
            <w:vMerge/>
            <w:vAlign w:val="center"/>
          </w:tcPr>
          <w:p w14:paraId="5CF318CE" w14:textId="77777777" w:rsidR="0001095E" w:rsidRDefault="0001095E" w:rsidP="00030F3D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</w:pPr>
          </w:p>
        </w:tc>
        <w:tc>
          <w:tcPr>
            <w:tcW w:w="1269" w:type="dxa"/>
            <w:vMerge/>
            <w:vAlign w:val="center"/>
          </w:tcPr>
          <w:p w14:paraId="750B87E6" w14:textId="77777777" w:rsidR="0001095E" w:rsidRDefault="0001095E" w:rsidP="00030F3D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lang w:eastAsia="zh-CN"/>
              </w:rPr>
            </w:pPr>
          </w:p>
        </w:tc>
      </w:tr>
      <w:tr w:rsidR="00E77FA4" w14:paraId="35528599" w14:textId="77777777" w:rsidTr="00E77FA4">
        <w:trPr>
          <w:cantSplit/>
          <w:trHeight w:val="275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956F7D0" w14:textId="77777777" w:rsidR="0001095E" w:rsidRDefault="0001095E" w:rsidP="00030F3D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86DB5D7" w14:textId="77777777" w:rsidR="0001095E" w:rsidRDefault="0001095E" w:rsidP="00030F3D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</w:pPr>
          </w:p>
        </w:tc>
        <w:tc>
          <w:tcPr>
            <w:tcW w:w="3289" w:type="dxa"/>
            <w:tcBorders>
              <w:bottom w:val="single" w:sz="4" w:space="0" w:color="auto"/>
            </w:tcBorders>
            <w:vAlign w:val="center"/>
          </w:tcPr>
          <w:p w14:paraId="73E5B352" w14:textId="58EF7CD1" w:rsidR="0001095E" w:rsidRPr="00E77FA4" w:rsidRDefault="00E77FA4" w:rsidP="00030F3D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b/>
                <w:kern w:val="2"/>
                <w:sz w:val="18"/>
                <w:szCs w:val="18"/>
                <w:lang w:eastAsia="zh-CN"/>
              </w:rPr>
              <w:t>e</w:t>
            </w:r>
            <w:r w:rsidR="0001095E" w:rsidRPr="00E77FA4">
              <w:rPr>
                <w:rFonts w:ascii="Arial" w:eastAsia="宋体" w:hAnsi="Arial" w:cs="Arial" w:hint="eastAsia"/>
                <w:b/>
                <w:kern w:val="2"/>
                <w:sz w:val="18"/>
                <w:szCs w:val="18"/>
                <w:lang w:eastAsia="zh-CN"/>
              </w:rPr>
              <w:t>xon</w:t>
            </w:r>
            <w:r w:rsidRPr="00E77FA4"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  <w:t xml:space="preserve"> </w:t>
            </w:r>
            <w:r w:rsidR="0001095E" w:rsidRPr="00E77FA4"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3289" w:type="dxa"/>
            <w:tcBorders>
              <w:bottom w:val="single" w:sz="4" w:space="0" w:color="auto"/>
            </w:tcBorders>
            <w:vAlign w:val="center"/>
          </w:tcPr>
          <w:p w14:paraId="4E1D5629" w14:textId="29AFE351" w:rsidR="0001095E" w:rsidRPr="00E77FA4" w:rsidRDefault="00E77FA4" w:rsidP="00030F3D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b/>
                <w:kern w:val="2"/>
                <w:sz w:val="18"/>
                <w:szCs w:val="18"/>
                <w:lang w:eastAsia="zh-CN"/>
              </w:rPr>
              <w:t>e</w:t>
            </w:r>
            <w:r w:rsidR="0001095E" w:rsidRPr="00E77FA4">
              <w:rPr>
                <w:rFonts w:ascii="Arial" w:eastAsia="宋体" w:hAnsi="Arial" w:cs="Arial" w:hint="eastAsia"/>
                <w:b/>
                <w:kern w:val="2"/>
                <w:sz w:val="18"/>
                <w:szCs w:val="18"/>
                <w:lang w:eastAsia="zh-CN"/>
              </w:rPr>
              <w:t>xon</w:t>
            </w:r>
            <w:r w:rsidRPr="00E77FA4"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  <w:t xml:space="preserve"> </w:t>
            </w:r>
            <w:r w:rsidR="0001095E" w:rsidRPr="00E77FA4"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3289" w:type="dxa"/>
            <w:tcBorders>
              <w:bottom w:val="single" w:sz="4" w:space="0" w:color="auto"/>
            </w:tcBorders>
            <w:vAlign w:val="center"/>
          </w:tcPr>
          <w:p w14:paraId="567F4905" w14:textId="1610E3F0" w:rsidR="0001095E" w:rsidRPr="00E77FA4" w:rsidRDefault="00E77FA4" w:rsidP="00030F3D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  <w:t>e</w:t>
            </w:r>
            <w:r w:rsidR="0001095E" w:rsidRPr="00E77FA4">
              <w:rPr>
                <w:rFonts w:ascii="Arial" w:eastAsia="宋体" w:hAnsi="Arial" w:cs="Arial" w:hint="eastAsia"/>
                <w:b/>
                <w:kern w:val="2"/>
                <w:sz w:val="18"/>
                <w:szCs w:val="18"/>
                <w:lang w:eastAsia="zh-CN"/>
              </w:rPr>
              <w:t>xon</w:t>
            </w:r>
            <w:r w:rsidRPr="00E77FA4"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  <w:t xml:space="preserve"> </w:t>
            </w:r>
            <w:r w:rsidR="0001095E" w:rsidRPr="00E77FA4"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3289" w:type="dxa"/>
            <w:tcBorders>
              <w:top w:val="nil"/>
              <w:bottom w:val="single" w:sz="4" w:space="0" w:color="auto"/>
            </w:tcBorders>
            <w:vAlign w:val="center"/>
          </w:tcPr>
          <w:p w14:paraId="6C2134C2" w14:textId="5D9B8069" w:rsidR="0001095E" w:rsidRPr="00E77FA4" w:rsidRDefault="00E77FA4" w:rsidP="00030F3D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  <w:t>e</w:t>
            </w:r>
            <w:r w:rsidR="0001095E" w:rsidRPr="00E77FA4">
              <w:rPr>
                <w:rFonts w:ascii="Arial" w:eastAsia="宋体" w:hAnsi="Arial" w:cs="Arial" w:hint="eastAsia"/>
                <w:b/>
                <w:kern w:val="2"/>
                <w:sz w:val="18"/>
                <w:szCs w:val="18"/>
                <w:lang w:eastAsia="zh-CN"/>
              </w:rPr>
              <w:t>xon</w:t>
            </w:r>
            <w:r w:rsidRPr="00E77FA4"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  <w:t xml:space="preserve"> </w:t>
            </w:r>
            <w:r w:rsidR="0001095E" w:rsidRPr="00E77FA4"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3289" w:type="dxa"/>
            <w:tcBorders>
              <w:bottom w:val="single" w:sz="4" w:space="0" w:color="auto"/>
            </w:tcBorders>
            <w:vAlign w:val="center"/>
          </w:tcPr>
          <w:p w14:paraId="50F1DE8D" w14:textId="012D207F" w:rsidR="0001095E" w:rsidRPr="00E77FA4" w:rsidRDefault="00E77FA4" w:rsidP="00030F3D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  <w:t>e</w:t>
            </w:r>
            <w:r w:rsidR="0001095E" w:rsidRPr="00E77FA4">
              <w:rPr>
                <w:rFonts w:ascii="Arial" w:eastAsia="宋体" w:hAnsi="Arial" w:cs="Arial" w:hint="eastAsia"/>
                <w:b/>
                <w:kern w:val="2"/>
                <w:sz w:val="18"/>
                <w:szCs w:val="18"/>
                <w:lang w:eastAsia="zh-CN"/>
              </w:rPr>
              <w:t>xon</w:t>
            </w:r>
            <w:r w:rsidRPr="00E77FA4"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  <w:t xml:space="preserve"> </w:t>
            </w:r>
            <w:r w:rsidR="0001095E" w:rsidRPr="00E77FA4">
              <w:rPr>
                <w:rFonts w:ascii="Arial" w:eastAsia="宋体" w:hAnsi="Arial" w:cs="Arial"/>
                <w:b/>
                <w:kern w:val="2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69F3AC99" w14:textId="77777777" w:rsidR="0001095E" w:rsidRDefault="0001095E" w:rsidP="00030F3D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kern w:val="2"/>
                <w:sz w:val="20"/>
                <w:lang w:eastAsia="zh-CN"/>
              </w:rPr>
            </w:pPr>
          </w:p>
        </w:tc>
        <w:tc>
          <w:tcPr>
            <w:tcW w:w="1269" w:type="dxa"/>
            <w:vMerge/>
            <w:tcBorders>
              <w:bottom w:val="single" w:sz="4" w:space="0" w:color="auto"/>
            </w:tcBorders>
            <w:vAlign w:val="center"/>
          </w:tcPr>
          <w:p w14:paraId="44316091" w14:textId="77777777" w:rsidR="0001095E" w:rsidRDefault="0001095E" w:rsidP="00030F3D">
            <w:pPr>
              <w:widowControl w:val="0"/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2"/>
                <w:sz w:val="20"/>
                <w:lang w:eastAsia="zh-CN"/>
              </w:rPr>
            </w:pPr>
          </w:p>
        </w:tc>
      </w:tr>
      <w:tr w:rsidR="00E77FA4" w:rsidRPr="00C9300A" w14:paraId="467D10DB" w14:textId="77777777" w:rsidTr="00E77FA4">
        <w:trPr>
          <w:cantSplit/>
          <w:trHeight w:hRule="exact" w:val="851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DC2024" w14:textId="77777777" w:rsidR="0001095E" w:rsidRPr="00564A19" w:rsidRDefault="0001095E" w:rsidP="00030F3D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bookmarkStart w:id="1" w:name="_Hlk149838231"/>
            <w:r w:rsidRPr="00564A19"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D. melanogast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C9CB96" w14:textId="77777777" w:rsidR="0001095E" w:rsidRPr="00E77FA4" w:rsidRDefault="0001095E" w:rsidP="00030F3D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bCs/>
                <w:color w:val="000000"/>
                <w:kern w:val="2"/>
                <w:szCs w:val="24"/>
                <w:lang w:eastAsia="zh-CN"/>
              </w:rPr>
              <w:t>1</w:t>
            </w:r>
            <w:r w:rsidRPr="00E77FA4">
              <w:rPr>
                <w:rFonts w:ascii="Arial" w:eastAsia="宋体" w:hAnsi="Arial" w:cs="Arial"/>
                <w:bCs/>
                <w:color w:val="000000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3289" w:type="dxa"/>
            <w:tcBorders>
              <w:top w:val="single" w:sz="4" w:space="0" w:color="auto"/>
            </w:tcBorders>
            <w:vAlign w:val="center"/>
          </w:tcPr>
          <w:p w14:paraId="74941068" w14:textId="77777777" w:rsidR="0001095E" w:rsidRPr="00E77FA4" w:rsidRDefault="0001095E" w:rsidP="00E77FA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color w:val="000000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3289" w:type="dxa"/>
            <w:tcBorders>
              <w:top w:val="single" w:sz="4" w:space="0" w:color="auto"/>
            </w:tcBorders>
            <w:vAlign w:val="center"/>
          </w:tcPr>
          <w:p w14:paraId="6F465A98" w14:textId="77777777" w:rsidR="0001095E" w:rsidRPr="00E77FA4" w:rsidRDefault="0001095E" w:rsidP="00E77FA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3289" w:type="dxa"/>
            <w:tcBorders>
              <w:top w:val="single" w:sz="4" w:space="0" w:color="auto"/>
            </w:tcBorders>
            <w:vAlign w:val="center"/>
          </w:tcPr>
          <w:p w14:paraId="790E59F3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color w:val="000000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3289" w:type="dxa"/>
            <w:tcBorders>
              <w:top w:val="single" w:sz="4" w:space="0" w:color="auto"/>
            </w:tcBorders>
            <w:vAlign w:val="center"/>
          </w:tcPr>
          <w:p w14:paraId="369DAC4D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color w:val="000000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3289" w:type="dxa"/>
            <w:tcBorders>
              <w:top w:val="single" w:sz="4" w:space="0" w:color="auto"/>
            </w:tcBorders>
            <w:vAlign w:val="center"/>
          </w:tcPr>
          <w:p w14:paraId="59E7C489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color w:val="000000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B6BAF4F" w14:textId="77777777" w:rsidR="0001095E" w:rsidRPr="004E42CB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</w:pPr>
            <w:r w:rsidRPr="004E42CB"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>α5</w:t>
            </w:r>
            <w:r w:rsidRPr="004E42CB">
              <w:rPr>
                <w:rFonts w:ascii="Arial" w:eastAsia="宋体" w:hAnsi="Arial" w:cs="Arial" w:hint="eastAsia"/>
                <w:i/>
                <w:iCs/>
                <w:color w:val="000000"/>
                <w:kern w:val="2"/>
                <w:sz w:val="20"/>
                <w:lang w:eastAsia="zh-CN"/>
              </w:rPr>
              <w:t>,</w:t>
            </w:r>
            <w:r w:rsidRPr="004E42CB"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 xml:space="preserve"> α6, β1</w:t>
            </w:r>
            <w:r w:rsidRPr="004E42CB">
              <w:rPr>
                <w:rFonts w:ascii="Arial" w:eastAsia="宋体" w:hAnsi="Arial" w:cs="Arial" w:hint="eastAsia"/>
                <w:i/>
                <w:iCs/>
                <w:color w:val="000000"/>
                <w:kern w:val="2"/>
                <w:sz w:val="20"/>
                <w:lang w:eastAsia="zh-CN"/>
              </w:rPr>
              <w:t>,</w:t>
            </w:r>
            <w:r w:rsidRPr="004E42CB"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 xml:space="preserve"> β2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5D3146FC" w14:textId="77777777" w:rsidR="0001095E" w:rsidRPr="004E42CB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</w:pPr>
            <w:r w:rsidRPr="004E42CB"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>α1</w:t>
            </w:r>
            <w:r w:rsidRPr="004E42CB">
              <w:rPr>
                <w:rFonts w:ascii="Arial" w:eastAsia="宋体" w:hAnsi="Arial" w:cs="Arial" w:hint="eastAsia"/>
                <w:i/>
                <w:iCs/>
                <w:color w:val="000000"/>
                <w:kern w:val="2"/>
                <w:sz w:val="20"/>
                <w:lang w:eastAsia="zh-CN"/>
              </w:rPr>
              <w:t>,</w:t>
            </w:r>
            <w:r w:rsidRPr="004E42CB"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 xml:space="preserve"> α2, β2</w:t>
            </w:r>
          </w:p>
        </w:tc>
      </w:tr>
      <w:tr w:rsidR="00E77FA4" w:rsidRPr="00BE7D8B" w14:paraId="0BF5C090" w14:textId="77777777" w:rsidTr="00E77FA4">
        <w:trPr>
          <w:cantSplit/>
          <w:trHeight w:hRule="exact" w:val="42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6FC7D32" w14:textId="77777777" w:rsidR="0001095E" w:rsidRPr="00564A19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bookmarkStart w:id="2" w:name="_Hlk149838250"/>
            <w:bookmarkEnd w:id="1"/>
            <w:r w:rsidRPr="00564A19"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A.</w:t>
            </w:r>
          </w:p>
          <w:p w14:paraId="5F5BC69F" w14:textId="77777777" w:rsidR="0001095E" w:rsidRPr="00564A19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564A19"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gambiae</w:t>
            </w:r>
            <w:bookmarkEnd w:id="2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EDFAB56" w14:textId="77777777" w:rsidR="0001095E" w:rsidRPr="00E77FA4" w:rsidRDefault="0001095E" w:rsidP="00030F3D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/>
                <w:bCs/>
                <w:color w:val="000000"/>
                <w:kern w:val="2"/>
                <w:szCs w:val="24"/>
                <w:lang w:eastAsia="zh-CN"/>
              </w:rPr>
              <w:t>10</w:t>
            </w:r>
          </w:p>
        </w:tc>
        <w:tc>
          <w:tcPr>
            <w:tcW w:w="3289" w:type="dxa"/>
            <w:vMerge w:val="restart"/>
            <w:tcBorders>
              <w:top w:val="single" w:sz="4" w:space="0" w:color="auto"/>
            </w:tcBorders>
            <w:vAlign w:val="center"/>
          </w:tcPr>
          <w:p w14:paraId="45BCD975" w14:textId="77777777" w:rsidR="0001095E" w:rsidRPr="00E77FA4" w:rsidRDefault="0001095E" w:rsidP="00E77FA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color w:val="000000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3289" w:type="dxa"/>
            <w:vMerge w:val="restart"/>
            <w:tcBorders>
              <w:top w:val="single" w:sz="4" w:space="0" w:color="auto"/>
            </w:tcBorders>
            <w:vAlign w:val="center"/>
          </w:tcPr>
          <w:p w14:paraId="78EF47D3" w14:textId="77777777" w:rsidR="0001095E" w:rsidRPr="00E77FA4" w:rsidRDefault="0001095E" w:rsidP="00E77FA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color w:val="000000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3289" w:type="dxa"/>
            <w:vMerge w:val="restart"/>
            <w:tcBorders>
              <w:top w:val="single" w:sz="4" w:space="0" w:color="auto"/>
            </w:tcBorders>
            <w:vAlign w:val="center"/>
          </w:tcPr>
          <w:p w14:paraId="0EA36031" w14:textId="77777777" w:rsidR="0001095E" w:rsidRPr="00E77FA4" w:rsidRDefault="0001095E" w:rsidP="00E77FA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color w:val="000000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3289" w:type="dxa"/>
            <w:vMerge w:val="restart"/>
            <w:tcBorders>
              <w:top w:val="single" w:sz="4" w:space="0" w:color="auto"/>
            </w:tcBorders>
            <w:vAlign w:val="center"/>
          </w:tcPr>
          <w:p w14:paraId="2CADF911" w14:textId="77777777" w:rsidR="0001095E" w:rsidRPr="00E77FA4" w:rsidRDefault="0001095E" w:rsidP="00E77FA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color w:val="000000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3289" w:type="dxa"/>
            <w:vMerge w:val="restart"/>
            <w:tcBorders>
              <w:top w:val="single" w:sz="4" w:space="0" w:color="auto"/>
            </w:tcBorders>
            <w:vAlign w:val="center"/>
          </w:tcPr>
          <w:p w14:paraId="2938BCAC" w14:textId="77777777" w:rsidR="0001095E" w:rsidRPr="00E77FA4" w:rsidRDefault="0001095E" w:rsidP="00E77FA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color w:val="000000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0AACE82" w14:textId="77777777" w:rsidR="0001095E" w:rsidRPr="00BE7D8B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N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one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33C0F14C" w14:textId="77777777" w:rsidR="0001095E" w:rsidRPr="004E42CB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</w:pPr>
            <w:r w:rsidRPr="004E42CB"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>α1</w:t>
            </w:r>
            <w:r w:rsidRPr="004E42CB">
              <w:rPr>
                <w:rFonts w:ascii="Arial" w:eastAsia="宋体" w:hAnsi="Arial" w:cs="Arial" w:hint="eastAsia"/>
                <w:i/>
                <w:iCs/>
                <w:color w:val="000000"/>
                <w:kern w:val="2"/>
                <w:sz w:val="20"/>
                <w:lang w:eastAsia="zh-CN"/>
              </w:rPr>
              <w:t>,</w:t>
            </w:r>
            <w:r w:rsidRPr="004E42CB"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 xml:space="preserve"> α2, α8</w:t>
            </w:r>
          </w:p>
        </w:tc>
      </w:tr>
      <w:tr w:rsidR="00E77FA4" w:rsidRPr="00BE7D8B" w14:paraId="3754F64C" w14:textId="77777777" w:rsidTr="00E77FA4">
        <w:trPr>
          <w:cantSplit/>
          <w:trHeight w:hRule="exact" w:val="425"/>
          <w:jc w:val="center"/>
        </w:trPr>
        <w:tc>
          <w:tcPr>
            <w:tcW w:w="0" w:type="auto"/>
            <w:vMerge/>
            <w:vAlign w:val="center"/>
          </w:tcPr>
          <w:p w14:paraId="6DE90C05" w14:textId="77777777" w:rsidR="0001095E" w:rsidRPr="00564A19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vAlign w:val="center"/>
          </w:tcPr>
          <w:p w14:paraId="207F0AC0" w14:textId="77777777" w:rsidR="0001095E" w:rsidRPr="00E77FA4" w:rsidRDefault="0001095E" w:rsidP="00030F3D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289" w:type="dxa"/>
            <w:vMerge/>
            <w:vAlign w:val="center"/>
          </w:tcPr>
          <w:p w14:paraId="44CC2B69" w14:textId="77777777" w:rsidR="0001095E" w:rsidRPr="00E77FA4" w:rsidRDefault="0001095E" w:rsidP="00E77FA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289" w:type="dxa"/>
            <w:vMerge/>
            <w:vAlign w:val="center"/>
          </w:tcPr>
          <w:p w14:paraId="67AA35CE" w14:textId="77777777" w:rsidR="0001095E" w:rsidRPr="00E77FA4" w:rsidRDefault="0001095E" w:rsidP="00E77FA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289" w:type="dxa"/>
            <w:vMerge/>
            <w:vAlign w:val="center"/>
          </w:tcPr>
          <w:p w14:paraId="07DF17CD" w14:textId="77777777" w:rsidR="0001095E" w:rsidRPr="00E77FA4" w:rsidRDefault="0001095E" w:rsidP="00E77FA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289" w:type="dxa"/>
            <w:vMerge/>
            <w:vAlign w:val="center"/>
          </w:tcPr>
          <w:p w14:paraId="14A0BF89" w14:textId="77777777" w:rsidR="0001095E" w:rsidRPr="00E77FA4" w:rsidRDefault="0001095E" w:rsidP="00E77FA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289" w:type="dxa"/>
            <w:vMerge/>
            <w:vAlign w:val="center"/>
          </w:tcPr>
          <w:p w14:paraId="75E096C0" w14:textId="77777777" w:rsidR="0001095E" w:rsidRPr="00E77FA4" w:rsidRDefault="0001095E" w:rsidP="00E77FA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4" w:type="dxa"/>
            <w:vMerge/>
            <w:vAlign w:val="center"/>
          </w:tcPr>
          <w:p w14:paraId="4404357E" w14:textId="77777777" w:rsidR="0001095E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7084F26B" w14:textId="77777777" w:rsidR="0001095E" w:rsidRPr="004E42CB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</w:pPr>
            <w:r w:rsidRPr="004E42CB"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>α7, β1</w:t>
            </w:r>
          </w:p>
        </w:tc>
      </w:tr>
      <w:tr w:rsidR="00E77FA4" w:rsidRPr="00BE7D8B" w14:paraId="7A6F48C0" w14:textId="77777777" w:rsidTr="00E77FA4">
        <w:trPr>
          <w:cantSplit/>
          <w:trHeight w:hRule="exact" w:val="2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1798C2A" w14:textId="77777777" w:rsidR="0001095E" w:rsidRPr="00564A19" w:rsidRDefault="0001095E" w:rsidP="00030F3D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bookmarkStart w:id="3" w:name="_Hlk149838282"/>
            <w:r w:rsidRPr="00564A19"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A.</w:t>
            </w:r>
          </w:p>
          <w:p w14:paraId="3F02F6D5" w14:textId="77777777" w:rsidR="0001095E" w:rsidRPr="00564A19" w:rsidRDefault="0001095E" w:rsidP="00030F3D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564A19"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mellifera</w:t>
            </w:r>
            <w:bookmarkEnd w:id="3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FC41F78" w14:textId="77777777" w:rsidR="0001095E" w:rsidRPr="00E77FA4" w:rsidRDefault="0001095E" w:rsidP="00030F3D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/>
                <w:bCs/>
                <w:color w:val="000000"/>
                <w:kern w:val="2"/>
                <w:szCs w:val="24"/>
                <w:lang w:eastAsia="zh-CN"/>
              </w:rPr>
              <w:t>11</w:t>
            </w:r>
          </w:p>
        </w:tc>
        <w:tc>
          <w:tcPr>
            <w:tcW w:w="3289" w:type="dxa"/>
            <w:vMerge w:val="restart"/>
            <w:tcBorders>
              <w:top w:val="single" w:sz="4" w:space="0" w:color="auto"/>
            </w:tcBorders>
            <w:vAlign w:val="center"/>
          </w:tcPr>
          <w:p w14:paraId="51F8337B" w14:textId="77777777" w:rsidR="0001095E" w:rsidRPr="00E77FA4" w:rsidRDefault="0001095E" w:rsidP="00E77FA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color w:val="000000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3289" w:type="dxa"/>
            <w:vMerge w:val="restart"/>
            <w:tcBorders>
              <w:top w:val="single" w:sz="4" w:space="0" w:color="auto"/>
            </w:tcBorders>
            <w:vAlign w:val="center"/>
          </w:tcPr>
          <w:p w14:paraId="39DBDD4F" w14:textId="77777777" w:rsidR="0001095E" w:rsidRPr="00E77FA4" w:rsidRDefault="0001095E" w:rsidP="00E77FA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color w:val="000000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3289" w:type="dxa"/>
            <w:vMerge w:val="restart"/>
            <w:tcBorders>
              <w:top w:val="single" w:sz="4" w:space="0" w:color="auto"/>
            </w:tcBorders>
            <w:vAlign w:val="center"/>
          </w:tcPr>
          <w:p w14:paraId="42C6018E" w14:textId="77777777" w:rsidR="0001095E" w:rsidRPr="00E77FA4" w:rsidRDefault="0001095E" w:rsidP="00E77FA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color w:val="000000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3289" w:type="dxa"/>
            <w:vMerge w:val="restart"/>
            <w:tcBorders>
              <w:top w:val="single" w:sz="4" w:space="0" w:color="auto"/>
            </w:tcBorders>
            <w:vAlign w:val="center"/>
          </w:tcPr>
          <w:p w14:paraId="413686F8" w14:textId="77777777" w:rsidR="0001095E" w:rsidRPr="00E77FA4" w:rsidRDefault="0001095E" w:rsidP="00E77FA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color w:val="000000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3289" w:type="dxa"/>
            <w:vMerge w:val="restart"/>
            <w:tcBorders>
              <w:top w:val="single" w:sz="4" w:space="0" w:color="auto"/>
            </w:tcBorders>
            <w:vAlign w:val="center"/>
          </w:tcPr>
          <w:p w14:paraId="63E49E86" w14:textId="77777777" w:rsidR="0001095E" w:rsidRPr="00E77FA4" w:rsidRDefault="0001095E" w:rsidP="00E77FA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color w:val="000000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4A270FE" w14:textId="77777777" w:rsidR="0001095E" w:rsidRPr="004E42CB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</w:pPr>
            <w:r w:rsidRPr="004E42CB"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>α6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76D592D7" w14:textId="77777777" w:rsidR="0001095E" w:rsidRPr="004E42CB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</w:pPr>
            <w:r w:rsidRPr="004E42CB"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>α1</w:t>
            </w:r>
            <w:r w:rsidRPr="004E42CB">
              <w:rPr>
                <w:rFonts w:ascii="Arial" w:eastAsia="宋体" w:hAnsi="Arial" w:cs="Arial" w:hint="eastAsia"/>
                <w:i/>
                <w:iCs/>
                <w:color w:val="000000"/>
                <w:kern w:val="2"/>
                <w:sz w:val="20"/>
                <w:lang w:eastAsia="zh-CN"/>
              </w:rPr>
              <w:t>,</w:t>
            </w:r>
            <w:r w:rsidRPr="004E42CB"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 xml:space="preserve"> α2</w:t>
            </w:r>
          </w:p>
        </w:tc>
      </w:tr>
      <w:tr w:rsidR="00E77FA4" w:rsidRPr="00BE7D8B" w14:paraId="6F97130A" w14:textId="77777777" w:rsidTr="00E77FA4">
        <w:trPr>
          <w:cantSplit/>
          <w:trHeight w:hRule="exact" w:val="284"/>
          <w:jc w:val="center"/>
        </w:trPr>
        <w:tc>
          <w:tcPr>
            <w:tcW w:w="0" w:type="auto"/>
            <w:vMerge/>
            <w:vAlign w:val="center"/>
          </w:tcPr>
          <w:p w14:paraId="1A46D754" w14:textId="77777777" w:rsidR="0001095E" w:rsidRPr="00564A19" w:rsidRDefault="0001095E" w:rsidP="00030F3D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vAlign w:val="center"/>
          </w:tcPr>
          <w:p w14:paraId="2ABF6272" w14:textId="77777777" w:rsidR="0001095E" w:rsidRPr="00E77FA4" w:rsidRDefault="0001095E" w:rsidP="00030F3D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289" w:type="dxa"/>
            <w:vMerge/>
            <w:vAlign w:val="center"/>
          </w:tcPr>
          <w:p w14:paraId="0B307A59" w14:textId="77777777" w:rsidR="0001095E" w:rsidRPr="00E77FA4" w:rsidRDefault="0001095E" w:rsidP="00E77FA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289" w:type="dxa"/>
            <w:vMerge/>
            <w:vAlign w:val="center"/>
          </w:tcPr>
          <w:p w14:paraId="5DD24E05" w14:textId="77777777" w:rsidR="0001095E" w:rsidRPr="00E77FA4" w:rsidRDefault="0001095E" w:rsidP="00E77FA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289" w:type="dxa"/>
            <w:vMerge/>
            <w:vAlign w:val="center"/>
          </w:tcPr>
          <w:p w14:paraId="6807FDAA" w14:textId="77777777" w:rsidR="0001095E" w:rsidRPr="00E77FA4" w:rsidRDefault="0001095E" w:rsidP="00E77FA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289" w:type="dxa"/>
            <w:vMerge/>
            <w:vAlign w:val="center"/>
          </w:tcPr>
          <w:p w14:paraId="159B5986" w14:textId="77777777" w:rsidR="0001095E" w:rsidRPr="00E77FA4" w:rsidRDefault="0001095E" w:rsidP="00E77FA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289" w:type="dxa"/>
            <w:vMerge/>
            <w:vAlign w:val="center"/>
          </w:tcPr>
          <w:p w14:paraId="03C61957" w14:textId="77777777" w:rsidR="0001095E" w:rsidRPr="00E77FA4" w:rsidRDefault="0001095E" w:rsidP="00E77FA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4" w:type="dxa"/>
            <w:vMerge/>
            <w:vAlign w:val="center"/>
          </w:tcPr>
          <w:p w14:paraId="61C6BFCC" w14:textId="77777777" w:rsidR="0001095E" w:rsidRPr="00FD324D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20B8E0DC" w14:textId="77777777" w:rsidR="0001095E" w:rsidRPr="004E42CB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</w:pPr>
            <w:r w:rsidRPr="004E42CB"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>α7, β1</w:t>
            </w:r>
          </w:p>
        </w:tc>
      </w:tr>
      <w:tr w:rsidR="00E77FA4" w:rsidRPr="00BE7D8B" w14:paraId="41508695" w14:textId="77777777" w:rsidTr="00E77FA4">
        <w:trPr>
          <w:cantSplit/>
          <w:trHeight w:hRule="exact" w:val="284"/>
          <w:jc w:val="center"/>
        </w:trPr>
        <w:tc>
          <w:tcPr>
            <w:tcW w:w="0" w:type="auto"/>
            <w:vMerge/>
            <w:vAlign w:val="center"/>
          </w:tcPr>
          <w:p w14:paraId="11C24C8A" w14:textId="77777777" w:rsidR="0001095E" w:rsidRPr="00564A19" w:rsidRDefault="0001095E" w:rsidP="00030F3D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vAlign w:val="center"/>
          </w:tcPr>
          <w:p w14:paraId="65FEFECE" w14:textId="77777777" w:rsidR="0001095E" w:rsidRPr="00E77FA4" w:rsidRDefault="0001095E" w:rsidP="00030F3D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289" w:type="dxa"/>
            <w:vMerge/>
            <w:vAlign w:val="center"/>
          </w:tcPr>
          <w:p w14:paraId="02821947" w14:textId="77777777" w:rsidR="0001095E" w:rsidRPr="00E77FA4" w:rsidRDefault="0001095E" w:rsidP="00E77FA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289" w:type="dxa"/>
            <w:vMerge/>
            <w:vAlign w:val="center"/>
          </w:tcPr>
          <w:p w14:paraId="5410769C" w14:textId="77777777" w:rsidR="0001095E" w:rsidRPr="00E77FA4" w:rsidRDefault="0001095E" w:rsidP="00E77FA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289" w:type="dxa"/>
            <w:vMerge/>
            <w:vAlign w:val="center"/>
          </w:tcPr>
          <w:p w14:paraId="16A312E5" w14:textId="77777777" w:rsidR="0001095E" w:rsidRPr="00E77FA4" w:rsidRDefault="0001095E" w:rsidP="00E77FA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289" w:type="dxa"/>
            <w:vMerge/>
            <w:vAlign w:val="center"/>
          </w:tcPr>
          <w:p w14:paraId="0918ABF8" w14:textId="77777777" w:rsidR="0001095E" w:rsidRPr="00E77FA4" w:rsidRDefault="0001095E" w:rsidP="00E77FA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289" w:type="dxa"/>
            <w:vMerge/>
            <w:vAlign w:val="center"/>
          </w:tcPr>
          <w:p w14:paraId="1289F53B" w14:textId="77777777" w:rsidR="0001095E" w:rsidRPr="00E77FA4" w:rsidRDefault="0001095E" w:rsidP="00E77FA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4" w:type="dxa"/>
            <w:vMerge/>
            <w:vAlign w:val="center"/>
          </w:tcPr>
          <w:p w14:paraId="51918B62" w14:textId="77777777" w:rsidR="0001095E" w:rsidRPr="00FD324D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579D1C38" w14:textId="77777777" w:rsidR="0001095E" w:rsidRPr="004E42CB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</w:pPr>
            <w:r w:rsidRPr="004E42CB"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>α9, β2</w:t>
            </w:r>
          </w:p>
        </w:tc>
      </w:tr>
      <w:tr w:rsidR="00E77FA4" w:rsidRPr="00BE7D8B" w14:paraId="6C0CDC63" w14:textId="77777777" w:rsidTr="00E77FA4">
        <w:trPr>
          <w:cantSplit/>
          <w:trHeight w:hRule="exact" w:val="851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47CDBB" w14:textId="77777777" w:rsidR="0001095E" w:rsidRPr="00564A19" w:rsidRDefault="0001095E" w:rsidP="00030F3D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bookmarkStart w:id="4" w:name="_Hlk149838450"/>
            <w:r w:rsidRPr="00564A19"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B.</w:t>
            </w:r>
          </w:p>
          <w:p w14:paraId="62AC6356" w14:textId="77777777" w:rsidR="0001095E" w:rsidRPr="00564A19" w:rsidRDefault="0001095E" w:rsidP="00030F3D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564A19"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mori</w:t>
            </w:r>
            <w:bookmarkEnd w:id="4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6BC35F" w14:textId="77777777" w:rsidR="0001095E" w:rsidRPr="00E77FA4" w:rsidRDefault="0001095E" w:rsidP="00030F3D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/>
                <w:bCs/>
                <w:color w:val="000000"/>
                <w:kern w:val="2"/>
                <w:szCs w:val="24"/>
                <w:lang w:eastAsia="zh-CN"/>
              </w:rPr>
              <w:t>12</w:t>
            </w:r>
          </w:p>
        </w:tc>
        <w:tc>
          <w:tcPr>
            <w:tcW w:w="3289" w:type="dxa"/>
            <w:tcBorders>
              <w:top w:val="single" w:sz="4" w:space="0" w:color="auto"/>
            </w:tcBorders>
            <w:vAlign w:val="center"/>
          </w:tcPr>
          <w:p w14:paraId="6332C0EB" w14:textId="77777777" w:rsidR="0001095E" w:rsidRPr="00E77FA4" w:rsidRDefault="0001095E" w:rsidP="00E77FA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color w:val="000000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3289" w:type="dxa"/>
            <w:tcBorders>
              <w:top w:val="single" w:sz="4" w:space="0" w:color="auto"/>
            </w:tcBorders>
            <w:vAlign w:val="center"/>
          </w:tcPr>
          <w:p w14:paraId="2D1FD40F" w14:textId="77777777" w:rsidR="0001095E" w:rsidRPr="00E77FA4" w:rsidRDefault="0001095E" w:rsidP="00E77FA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color w:val="000000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3289" w:type="dxa"/>
            <w:tcBorders>
              <w:top w:val="single" w:sz="4" w:space="0" w:color="auto"/>
            </w:tcBorders>
            <w:vAlign w:val="center"/>
          </w:tcPr>
          <w:p w14:paraId="39171160" w14:textId="77777777" w:rsidR="0001095E" w:rsidRPr="00E77FA4" w:rsidRDefault="0001095E" w:rsidP="00E77FA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color w:val="000000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3289" w:type="dxa"/>
            <w:tcBorders>
              <w:top w:val="single" w:sz="4" w:space="0" w:color="auto"/>
            </w:tcBorders>
            <w:vAlign w:val="center"/>
          </w:tcPr>
          <w:p w14:paraId="4502661E" w14:textId="77777777" w:rsidR="0001095E" w:rsidRPr="00E77FA4" w:rsidRDefault="0001095E" w:rsidP="00E77FA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color w:val="000000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3289" w:type="dxa"/>
            <w:tcBorders>
              <w:top w:val="single" w:sz="4" w:space="0" w:color="auto"/>
            </w:tcBorders>
            <w:vAlign w:val="center"/>
          </w:tcPr>
          <w:p w14:paraId="0814695D" w14:textId="77777777" w:rsidR="0001095E" w:rsidRPr="00E77FA4" w:rsidRDefault="0001095E" w:rsidP="00E77FA4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color w:val="000000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21ACDCF" w14:textId="77777777" w:rsidR="0001095E" w:rsidRPr="00BE7D8B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  <w:t>N</w:t>
            </w:r>
            <w:r>
              <w:rPr>
                <w:rFonts w:ascii="Arial" w:eastAsia="宋体" w:hAnsi="Arial" w:cs="Arial" w:hint="eastAsia"/>
                <w:color w:val="000000"/>
                <w:kern w:val="2"/>
                <w:sz w:val="20"/>
                <w:lang w:eastAsia="zh-CN"/>
              </w:rPr>
              <w:t>one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29563A71" w14:textId="77777777" w:rsidR="0001095E" w:rsidRPr="004E42CB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</w:pPr>
            <w:r w:rsidRPr="004E42CB"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>-</w:t>
            </w:r>
          </w:p>
        </w:tc>
      </w:tr>
      <w:tr w:rsidR="00E77FA4" w:rsidRPr="00BE7D8B" w14:paraId="57761599" w14:textId="77777777" w:rsidTr="00E77FA4">
        <w:trPr>
          <w:cantSplit/>
          <w:trHeight w:hRule="exact" w:val="42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46FABEA" w14:textId="77777777" w:rsidR="0001095E" w:rsidRPr="00564A19" w:rsidRDefault="0001095E" w:rsidP="00030F3D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bookmarkStart w:id="5" w:name="_Hlk149838305"/>
            <w:r w:rsidRPr="00564A19"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T.</w:t>
            </w:r>
          </w:p>
          <w:p w14:paraId="0B2303DB" w14:textId="77777777" w:rsidR="0001095E" w:rsidRPr="00564A19" w:rsidRDefault="0001095E" w:rsidP="00030F3D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 w:rsidRPr="00564A19"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castaneum</w:t>
            </w:r>
            <w:bookmarkEnd w:id="5"/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957A5D9" w14:textId="77777777" w:rsidR="0001095E" w:rsidRPr="00E77FA4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 w:rsidRPr="00E77FA4">
              <w:rPr>
                <w:rFonts w:ascii="Arial" w:hAnsi="Arial" w:cs="Arial" w:hint="eastAsia"/>
                <w:color w:val="333333"/>
                <w:kern w:val="2"/>
                <w:szCs w:val="24"/>
                <w:shd w:val="clear" w:color="auto" w:fill="FFFFFF"/>
                <w:lang w:eastAsia="zh-CN"/>
              </w:rPr>
              <w:t>1</w:t>
            </w:r>
            <w:r w:rsidRPr="00E77FA4">
              <w:rPr>
                <w:rFonts w:ascii="Arial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2</w:t>
            </w:r>
          </w:p>
        </w:tc>
        <w:tc>
          <w:tcPr>
            <w:tcW w:w="3289" w:type="dxa"/>
            <w:vMerge w:val="restart"/>
            <w:tcBorders>
              <w:top w:val="single" w:sz="4" w:space="0" w:color="auto"/>
            </w:tcBorders>
            <w:vAlign w:val="center"/>
          </w:tcPr>
          <w:p w14:paraId="12826601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color w:val="000000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3289" w:type="dxa"/>
            <w:vMerge w:val="restart"/>
            <w:tcBorders>
              <w:top w:val="single" w:sz="4" w:space="0" w:color="auto"/>
            </w:tcBorders>
            <w:vAlign w:val="center"/>
          </w:tcPr>
          <w:p w14:paraId="2F8FE49E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color w:val="000000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3289" w:type="dxa"/>
            <w:vMerge w:val="restart"/>
            <w:tcBorders>
              <w:top w:val="single" w:sz="4" w:space="0" w:color="auto"/>
            </w:tcBorders>
            <w:vAlign w:val="center"/>
          </w:tcPr>
          <w:p w14:paraId="3E425A57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color w:val="000000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3289" w:type="dxa"/>
            <w:vMerge w:val="restart"/>
            <w:tcBorders>
              <w:top w:val="single" w:sz="4" w:space="0" w:color="auto"/>
            </w:tcBorders>
            <w:vAlign w:val="center"/>
          </w:tcPr>
          <w:p w14:paraId="12908663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color w:val="000000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3289" w:type="dxa"/>
            <w:vMerge w:val="restart"/>
            <w:tcBorders>
              <w:top w:val="single" w:sz="4" w:space="0" w:color="auto"/>
            </w:tcBorders>
            <w:vAlign w:val="center"/>
          </w:tcPr>
          <w:p w14:paraId="4D804214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color w:val="000000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C73E95C" w14:textId="77777777" w:rsidR="0001095E" w:rsidRPr="004E42CB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</w:pPr>
            <w:r w:rsidRPr="004E42CB"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>α6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15CC3E13" w14:textId="77777777" w:rsidR="0001095E" w:rsidRPr="004E42CB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</w:pPr>
            <w:r w:rsidRPr="004E42CB"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>α7, β1</w:t>
            </w:r>
          </w:p>
        </w:tc>
      </w:tr>
      <w:tr w:rsidR="00E77FA4" w:rsidRPr="00BE7D8B" w14:paraId="25BADAE3" w14:textId="77777777" w:rsidTr="00E77FA4">
        <w:trPr>
          <w:cantSplit/>
          <w:trHeight w:hRule="exact" w:val="425"/>
          <w:jc w:val="center"/>
        </w:trPr>
        <w:tc>
          <w:tcPr>
            <w:tcW w:w="0" w:type="auto"/>
            <w:vMerge/>
            <w:vAlign w:val="center"/>
          </w:tcPr>
          <w:p w14:paraId="68277F59" w14:textId="77777777" w:rsidR="0001095E" w:rsidRPr="00564A19" w:rsidRDefault="0001095E" w:rsidP="00030F3D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vAlign w:val="center"/>
          </w:tcPr>
          <w:p w14:paraId="4E4D6155" w14:textId="77777777" w:rsidR="0001095E" w:rsidRPr="00E77FA4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3289" w:type="dxa"/>
            <w:vMerge/>
            <w:vAlign w:val="center"/>
          </w:tcPr>
          <w:p w14:paraId="099BD838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289" w:type="dxa"/>
            <w:vMerge/>
            <w:vAlign w:val="center"/>
          </w:tcPr>
          <w:p w14:paraId="3AC283C2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289" w:type="dxa"/>
            <w:vMerge/>
            <w:vAlign w:val="center"/>
          </w:tcPr>
          <w:p w14:paraId="534571C8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289" w:type="dxa"/>
            <w:vMerge/>
            <w:vAlign w:val="center"/>
          </w:tcPr>
          <w:p w14:paraId="2A2AEA5D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289" w:type="dxa"/>
            <w:vMerge/>
            <w:vAlign w:val="center"/>
          </w:tcPr>
          <w:p w14:paraId="4B6DAA0E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4" w:type="dxa"/>
            <w:vMerge/>
            <w:vAlign w:val="center"/>
          </w:tcPr>
          <w:p w14:paraId="4921C4BC" w14:textId="77777777" w:rsidR="0001095E" w:rsidRPr="00A253AA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2F853E7C" w14:textId="77777777" w:rsidR="0001095E" w:rsidRPr="004E42CB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</w:pPr>
            <w:r w:rsidRPr="004E42CB"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>α8</w:t>
            </w:r>
            <w:r w:rsidRPr="004E42CB">
              <w:rPr>
                <w:rFonts w:ascii="Arial" w:eastAsia="宋体" w:hAnsi="Arial" w:cs="Arial" w:hint="eastAsia"/>
                <w:i/>
                <w:iCs/>
                <w:color w:val="000000"/>
                <w:kern w:val="2"/>
                <w:sz w:val="20"/>
                <w:lang w:eastAsia="zh-CN"/>
              </w:rPr>
              <w:t>,</w:t>
            </w:r>
            <w:r w:rsidRPr="004E42CB"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 xml:space="preserve"> α11</w:t>
            </w:r>
          </w:p>
        </w:tc>
      </w:tr>
      <w:tr w:rsidR="00E77FA4" w:rsidRPr="00BE7D8B" w14:paraId="2177213B" w14:textId="77777777" w:rsidTr="00E77FA4">
        <w:trPr>
          <w:cantSplit/>
          <w:trHeight w:hRule="exact" w:val="28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C6C0704" w14:textId="77777777" w:rsidR="0001095E" w:rsidRPr="00564A19" w:rsidRDefault="0001095E" w:rsidP="00030F3D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bookmarkStart w:id="6" w:name="_Hlk149838478"/>
            <w:r w:rsidRPr="00564A19"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N.</w:t>
            </w:r>
          </w:p>
          <w:p w14:paraId="2755E20C" w14:textId="77777777" w:rsidR="0001095E" w:rsidRPr="00564A19" w:rsidRDefault="0001095E" w:rsidP="00030F3D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i/>
                <w:iCs/>
                <w:kern w:val="2"/>
                <w:sz w:val="21"/>
                <w:szCs w:val="21"/>
                <w:lang w:eastAsia="zh-CN"/>
              </w:rPr>
            </w:pPr>
            <w:proofErr w:type="spellStart"/>
            <w:r w:rsidRPr="00564A19"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vitripennis</w:t>
            </w:r>
            <w:bookmarkEnd w:id="6"/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4CDA5AD" w14:textId="77777777" w:rsidR="0001095E" w:rsidRPr="00E77FA4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  <w:r w:rsidRPr="00E77FA4">
              <w:rPr>
                <w:rFonts w:ascii="Arial" w:hAnsi="Arial" w:cs="Arial" w:hint="eastAsia"/>
                <w:color w:val="333333"/>
                <w:kern w:val="2"/>
                <w:szCs w:val="24"/>
                <w:shd w:val="clear" w:color="auto" w:fill="FFFFFF"/>
                <w:lang w:eastAsia="zh-CN"/>
              </w:rPr>
              <w:t>1</w:t>
            </w:r>
            <w:r w:rsidRPr="00E77FA4">
              <w:rPr>
                <w:rFonts w:ascii="Arial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  <w:t>6</w:t>
            </w:r>
          </w:p>
        </w:tc>
        <w:tc>
          <w:tcPr>
            <w:tcW w:w="3289" w:type="dxa"/>
            <w:vMerge w:val="restart"/>
            <w:tcBorders>
              <w:top w:val="single" w:sz="4" w:space="0" w:color="auto"/>
            </w:tcBorders>
            <w:vAlign w:val="center"/>
          </w:tcPr>
          <w:p w14:paraId="0059A3FC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3289" w:type="dxa"/>
            <w:vMerge w:val="restart"/>
            <w:tcBorders>
              <w:top w:val="single" w:sz="4" w:space="0" w:color="auto"/>
            </w:tcBorders>
            <w:vAlign w:val="center"/>
          </w:tcPr>
          <w:p w14:paraId="09F4AEA0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3289" w:type="dxa"/>
            <w:vMerge w:val="restart"/>
            <w:tcBorders>
              <w:top w:val="single" w:sz="4" w:space="0" w:color="auto"/>
            </w:tcBorders>
            <w:vAlign w:val="center"/>
          </w:tcPr>
          <w:p w14:paraId="0ADBECD2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color w:val="000000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3289" w:type="dxa"/>
            <w:vMerge w:val="restart"/>
            <w:tcBorders>
              <w:top w:val="single" w:sz="4" w:space="0" w:color="auto"/>
            </w:tcBorders>
            <w:vAlign w:val="center"/>
          </w:tcPr>
          <w:p w14:paraId="3218FB17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color w:val="000000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3289" w:type="dxa"/>
            <w:vMerge w:val="restart"/>
            <w:tcBorders>
              <w:top w:val="single" w:sz="4" w:space="0" w:color="auto"/>
            </w:tcBorders>
            <w:vAlign w:val="center"/>
          </w:tcPr>
          <w:p w14:paraId="03655E87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color w:val="000000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62E82454" w14:textId="77777777" w:rsidR="0001095E" w:rsidRPr="004E42CB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</w:pPr>
            <w:r w:rsidRPr="004E42CB"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>α6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688B2" w14:textId="77777777" w:rsidR="0001095E" w:rsidRPr="004E42CB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</w:pPr>
            <w:r w:rsidRPr="004E42CB"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>α1</w:t>
            </w:r>
            <w:r w:rsidRPr="004E42CB">
              <w:rPr>
                <w:rFonts w:ascii="Arial" w:eastAsia="宋体" w:hAnsi="Arial" w:cs="Arial" w:hint="eastAsia"/>
                <w:i/>
                <w:iCs/>
                <w:color w:val="000000"/>
                <w:kern w:val="2"/>
                <w:sz w:val="20"/>
                <w:lang w:eastAsia="zh-CN"/>
              </w:rPr>
              <w:t>,</w:t>
            </w:r>
            <w:r w:rsidRPr="004E42CB"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 xml:space="preserve"> α2, α5</w:t>
            </w:r>
          </w:p>
        </w:tc>
      </w:tr>
      <w:tr w:rsidR="00E77FA4" w:rsidRPr="00BE7D8B" w14:paraId="61F39F08" w14:textId="77777777" w:rsidTr="00E77FA4">
        <w:trPr>
          <w:cantSplit/>
          <w:trHeight w:hRule="exact" w:val="284"/>
          <w:jc w:val="center"/>
        </w:trPr>
        <w:tc>
          <w:tcPr>
            <w:tcW w:w="0" w:type="auto"/>
            <w:vMerge/>
            <w:vAlign w:val="center"/>
          </w:tcPr>
          <w:p w14:paraId="7242A4FB" w14:textId="77777777" w:rsidR="0001095E" w:rsidRPr="00564A19" w:rsidRDefault="0001095E" w:rsidP="00030F3D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vAlign w:val="center"/>
          </w:tcPr>
          <w:p w14:paraId="01C01524" w14:textId="77777777" w:rsidR="0001095E" w:rsidRPr="00E77FA4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hAnsi="Arial" w:cs="Arial"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3289" w:type="dxa"/>
            <w:vMerge/>
            <w:vAlign w:val="center"/>
          </w:tcPr>
          <w:p w14:paraId="40F7C58B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289" w:type="dxa"/>
            <w:vMerge/>
            <w:vAlign w:val="center"/>
          </w:tcPr>
          <w:p w14:paraId="7C623991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289" w:type="dxa"/>
            <w:vMerge/>
            <w:vAlign w:val="center"/>
          </w:tcPr>
          <w:p w14:paraId="5F4758E0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289" w:type="dxa"/>
            <w:vMerge/>
            <w:vAlign w:val="center"/>
          </w:tcPr>
          <w:p w14:paraId="4F29641D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289" w:type="dxa"/>
            <w:vMerge/>
            <w:vAlign w:val="center"/>
          </w:tcPr>
          <w:p w14:paraId="01F2851B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4" w:type="dxa"/>
            <w:vMerge/>
            <w:vAlign w:val="center"/>
          </w:tcPr>
          <w:p w14:paraId="4FE904BF" w14:textId="77777777" w:rsidR="0001095E" w:rsidRPr="009A4959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7E61C" w14:textId="77777777" w:rsidR="0001095E" w:rsidRPr="004E42CB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</w:pPr>
            <w:r w:rsidRPr="004E42CB"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>β2</w:t>
            </w:r>
            <w:r w:rsidRPr="004E42CB">
              <w:rPr>
                <w:rFonts w:ascii="Arial" w:eastAsia="宋体" w:hAnsi="Arial" w:cs="Arial" w:hint="eastAsia"/>
                <w:i/>
                <w:iCs/>
                <w:color w:val="000000"/>
                <w:kern w:val="2"/>
                <w:sz w:val="20"/>
                <w:lang w:eastAsia="zh-CN"/>
              </w:rPr>
              <w:t>,</w:t>
            </w:r>
            <w:r w:rsidRPr="004E42CB"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 xml:space="preserve"> β3</w:t>
            </w:r>
          </w:p>
        </w:tc>
      </w:tr>
      <w:tr w:rsidR="00E77FA4" w:rsidRPr="00BE7D8B" w14:paraId="10D8E0C3" w14:textId="77777777" w:rsidTr="00E77FA4">
        <w:trPr>
          <w:cantSplit/>
          <w:trHeight w:hRule="exact" w:val="284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A28CE18" w14:textId="77777777" w:rsidR="0001095E" w:rsidRPr="00564A19" w:rsidRDefault="0001095E" w:rsidP="00030F3D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A7766E7" w14:textId="77777777" w:rsidR="0001095E" w:rsidRPr="00E77FA4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eastAsia="Helvetica" w:hAnsi="Arial" w:cs="Arial"/>
                <w:i/>
                <w:iCs/>
                <w:color w:val="333333"/>
                <w:kern w:val="2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3289" w:type="dxa"/>
            <w:vMerge/>
            <w:tcBorders>
              <w:bottom w:val="single" w:sz="4" w:space="0" w:color="auto"/>
            </w:tcBorders>
            <w:vAlign w:val="center"/>
          </w:tcPr>
          <w:p w14:paraId="01B39340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289" w:type="dxa"/>
            <w:vMerge/>
            <w:tcBorders>
              <w:bottom w:val="single" w:sz="4" w:space="0" w:color="auto"/>
            </w:tcBorders>
            <w:vAlign w:val="center"/>
          </w:tcPr>
          <w:p w14:paraId="61249DDE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289" w:type="dxa"/>
            <w:vMerge/>
            <w:tcBorders>
              <w:bottom w:val="single" w:sz="4" w:space="0" w:color="auto"/>
            </w:tcBorders>
            <w:vAlign w:val="center"/>
          </w:tcPr>
          <w:p w14:paraId="54C94084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289" w:type="dxa"/>
            <w:vMerge/>
            <w:tcBorders>
              <w:bottom w:val="single" w:sz="4" w:space="0" w:color="auto"/>
            </w:tcBorders>
            <w:vAlign w:val="center"/>
          </w:tcPr>
          <w:p w14:paraId="47BCE3E4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3289" w:type="dxa"/>
            <w:vMerge/>
            <w:tcBorders>
              <w:bottom w:val="single" w:sz="4" w:space="0" w:color="auto"/>
            </w:tcBorders>
            <w:vAlign w:val="center"/>
          </w:tcPr>
          <w:p w14:paraId="347F76CC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8FD4934" w14:textId="77777777" w:rsidR="0001095E" w:rsidRPr="00BE7D8B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 w:val="20"/>
                <w:lang w:eastAsia="zh-CN"/>
              </w:rPr>
            </w:pP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E023E" w14:textId="77777777" w:rsidR="0001095E" w:rsidRPr="004E42CB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</w:pPr>
            <w:r w:rsidRPr="004E42CB"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>α11</w:t>
            </w:r>
            <w:r w:rsidRPr="004E42CB">
              <w:rPr>
                <w:rFonts w:ascii="Arial" w:eastAsia="宋体" w:hAnsi="Arial" w:cs="Arial" w:hint="eastAsia"/>
                <w:i/>
                <w:iCs/>
                <w:color w:val="000000"/>
                <w:kern w:val="2"/>
                <w:sz w:val="20"/>
                <w:lang w:eastAsia="zh-CN"/>
              </w:rPr>
              <w:t>,</w:t>
            </w:r>
            <w:r w:rsidRPr="004E42CB"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 xml:space="preserve"> α12</w:t>
            </w:r>
          </w:p>
        </w:tc>
      </w:tr>
      <w:tr w:rsidR="00E77FA4" w:rsidRPr="00BE7D8B" w14:paraId="6568CC7B" w14:textId="77777777" w:rsidTr="00E77FA4">
        <w:trPr>
          <w:cantSplit/>
          <w:trHeight w:hRule="exact" w:val="851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336351" w14:textId="77777777" w:rsidR="0001095E" w:rsidRPr="00564A19" w:rsidRDefault="0001095E" w:rsidP="00030F3D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i/>
                <w:iCs/>
                <w:kern w:val="2"/>
                <w:sz w:val="21"/>
                <w:szCs w:val="21"/>
                <w:lang w:eastAsia="zh-CN"/>
              </w:rPr>
            </w:pPr>
            <w:r w:rsidRPr="00564A19">
              <w:rPr>
                <w:rFonts w:ascii="Arial" w:eastAsia="宋体" w:hAnsi="Arial" w:cs="Arial" w:hint="eastAsia"/>
                <w:i/>
                <w:iCs/>
                <w:kern w:val="2"/>
                <w:sz w:val="21"/>
                <w:szCs w:val="21"/>
                <w:lang w:eastAsia="zh-CN"/>
              </w:rPr>
              <w:t>B</w:t>
            </w:r>
            <w:r w:rsidRPr="00564A19">
              <w:rPr>
                <w:rFonts w:ascii="Arial" w:eastAsia="宋体" w:hAnsi="Arial" w:cs="Arial"/>
                <w:i/>
                <w:iCs/>
                <w:kern w:val="2"/>
                <w:sz w:val="21"/>
                <w:szCs w:val="21"/>
                <w:lang w:eastAsia="zh-CN"/>
              </w:rPr>
              <w:t>.</w:t>
            </w:r>
          </w:p>
          <w:p w14:paraId="2D760965" w14:textId="77777777" w:rsidR="0001095E" w:rsidRPr="00564A19" w:rsidRDefault="0001095E" w:rsidP="00030F3D">
            <w:pPr>
              <w:widowControl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宋体" w:hAnsi="Arial" w:cs="Arial"/>
                <w:i/>
                <w:iCs/>
                <w:kern w:val="2"/>
                <w:sz w:val="21"/>
                <w:szCs w:val="21"/>
                <w:lang w:eastAsia="zh-CN"/>
              </w:rPr>
            </w:pPr>
            <w:proofErr w:type="spellStart"/>
            <w:r w:rsidRPr="00564A19">
              <w:rPr>
                <w:rFonts w:ascii="Arial" w:eastAsia="宋体" w:hAnsi="Arial" w:cs="Arial"/>
                <w:i/>
                <w:iCs/>
                <w:kern w:val="2"/>
                <w:sz w:val="21"/>
                <w:szCs w:val="21"/>
                <w:lang w:eastAsia="zh-CN"/>
              </w:rPr>
              <w:t>tabac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5341FB" w14:textId="77777777" w:rsidR="0001095E" w:rsidRPr="00E77FA4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bCs/>
                <w:color w:val="000000"/>
                <w:kern w:val="2"/>
                <w:szCs w:val="24"/>
                <w:lang w:eastAsia="zh-CN"/>
              </w:rPr>
              <w:t>1</w:t>
            </w:r>
            <w:r w:rsidRPr="00E77FA4">
              <w:rPr>
                <w:rFonts w:ascii="Arial" w:eastAsia="宋体" w:hAnsi="Arial" w:cs="Arial"/>
                <w:bCs/>
                <w:color w:val="000000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3289" w:type="dxa"/>
            <w:tcBorders>
              <w:top w:val="single" w:sz="4" w:space="0" w:color="auto"/>
            </w:tcBorders>
            <w:vAlign w:val="center"/>
          </w:tcPr>
          <w:p w14:paraId="29170F4E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color w:val="000000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3289" w:type="dxa"/>
            <w:tcBorders>
              <w:top w:val="single" w:sz="4" w:space="0" w:color="auto"/>
            </w:tcBorders>
            <w:vAlign w:val="center"/>
          </w:tcPr>
          <w:p w14:paraId="74B2E3FF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color w:val="000000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3289" w:type="dxa"/>
            <w:tcBorders>
              <w:top w:val="single" w:sz="4" w:space="0" w:color="auto"/>
            </w:tcBorders>
            <w:vAlign w:val="center"/>
          </w:tcPr>
          <w:p w14:paraId="0DE1A47A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color w:val="000000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3289" w:type="dxa"/>
            <w:tcBorders>
              <w:top w:val="single" w:sz="4" w:space="0" w:color="auto"/>
            </w:tcBorders>
            <w:vAlign w:val="center"/>
          </w:tcPr>
          <w:p w14:paraId="246F9318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color w:val="000000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3289" w:type="dxa"/>
            <w:tcBorders>
              <w:top w:val="single" w:sz="4" w:space="0" w:color="auto"/>
            </w:tcBorders>
            <w:vAlign w:val="center"/>
          </w:tcPr>
          <w:p w14:paraId="676AD117" w14:textId="77777777" w:rsidR="0001095E" w:rsidRPr="00E77FA4" w:rsidRDefault="0001095E" w:rsidP="00E77FA4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color w:val="000000"/>
                <w:kern w:val="2"/>
                <w:szCs w:val="24"/>
                <w:lang w:eastAsia="zh-CN"/>
              </w:rPr>
            </w:pPr>
            <w:r w:rsidRPr="00E77FA4">
              <w:rPr>
                <w:rFonts w:ascii="Arial" w:eastAsia="宋体" w:hAnsi="Arial" w:cs="Arial" w:hint="eastAsia"/>
                <w:color w:val="000000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7E4433D" w14:textId="77777777" w:rsidR="0001095E" w:rsidRPr="004E42CB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</w:pPr>
            <w:r w:rsidRPr="004E42CB"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>α6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5AF43381" w14:textId="77777777" w:rsidR="0001095E" w:rsidRPr="004E42CB" w:rsidRDefault="0001095E" w:rsidP="00030F3D">
            <w:pPr>
              <w:widowControl w:val="0"/>
              <w:adjustRightInd w:val="0"/>
              <w:snapToGrid w:val="0"/>
              <w:jc w:val="center"/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</w:pPr>
            <w:r w:rsidRPr="004E42CB"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>α1</w:t>
            </w:r>
            <w:r w:rsidRPr="004E42CB">
              <w:rPr>
                <w:rFonts w:ascii="Arial" w:eastAsia="宋体" w:hAnsi="Arial" w:cs="Arial" w:hint="eastAsia"/>
                <w:i/>
                <w:iCs/>
                <w:color w:val="000000"/>
                <w:kern w:val="2"/>
                <w:sz w:val="20"/>
                <w:lang w:eastAsia="zh-CN"/>
              </w:rPr>
              <w:t>,</w:t>
            </w:r>
            <w:r w:rsidRPr="004E42CB">
              <w:rPr>
                <w:rFonts w:ascii="Arial" w:eastAsia="宋体" w:hAnsi="Arial" w:cs="Arial"/>
                <w:i/>
                <w:iCs/>
                <w:color w:val="000000"/>
                <w:kern w:val="2"/>
                <w:sz w:val="20"/>
                <w:lang w:eastAsia="zh-CN"/>
              </w:rPr>
              <w:t xml:space="preserve"> α2</w:t>
            </w:r>
          </w:p>
        </w:tc>
      </w:tr>
    </w:tbl>
    <w:p w14:paraId="071A5EBE" w14:textId="72CD9C79" w:rsidR="005819B9" w:rsidRPr="005819B9" w:rsidRDefault="005819B9" w:rsidP="00FA0B25">
      <w:pPr>
        <w:rPr>
          <w:rFonts w:ascii="Arial" w:hAnsi="Arial" w:cs="Arial" w:hint="eastAsia"/>
          <w:sz w:val="20"/>
          <w:lang w:eastAsia="zh-CN"/>
        </w:rPr>
      </w:pPr>
    </w:p>
    <w:sectPr w:rsidR="005819B9" w:rsidRPr="005819B9" w:rsidSect="00013957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Borders w:offsetFrom="page">
        <w:bottom w:val="single" w:sz="4" w:space="24" w:color="auto"/>
      </w:pgBorders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7CAED" w14:textId="77777777" w:rsidR="00013957" w:rsidRDefault="00013957">
      <w:r>
        <w:separator/>
      </w:r>
    </w:p>
  </w:endnote>
  <w:endnote w:type="continuationSeparator" w:id="0">
    <w:p w14:paraId="3CC9AF6D" w14:textId="77777777" w:rsidR="00013957" w:rsidRDefault="00013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47021E47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77DFD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F9AE5" w14:textId="77777777" w:rsidR="00013957" w:rsidRDefault="00013957">
      <w:r>
        <w:separator/>
      </w:r>
    </w:p>
  </w:footnote>
  <w:footnote w:type="continuationSeparator" w:id="0">
    <w:p w14:paraId="362400B9" w14:textId="77777777" w:rsidR="00013957" w:rsidRDefault="000139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CA289F"/>
    <w:multiLevelType w:val="multilevel"/>
    <w:tmpl w:val="5ECA289F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894805303">
    <w:abstractNumId w:val="9"/>
  </w:num>
  <w:num w:numId="2" w16cid:durableId="1436704940">
    <w:abstractNumId w:val="7"/>
  </w:num>
  <w:num w:numId="3" w16cid:durableId="123472717">
    <w:abstractNumId w:val="6"/>
  </w:num>
  <w:num w:numId="4" w16cid:durableId="10493772">
    <w:abstractNumId w:val="5"/>
  </w:num>
  <w:num w:numId="5" w16cid:durableId="1211499551">
    <w:abstractNumId w:val="4"/>
  </w:num>
  <w:num w:numId="6" w16cid:durableId="1942712562">
    <w:abstractNumId w:val="8"/>
  </w:num>
  <w:num w:numId="7" w16cid:durableId="1213731771">
    <w:abstractNumId w:val="3"/>
  </w:num>
  <w:num w:numId="8" w16cid:durableId="509832594">
    <w:abstractNumId w:val="2"/>
  </w:num>
  <w:num w:numId="9" w16cid:durableId="2087797107">
    <w:abstractNumId w:val="1"/>
  </w:num>
  <w:num w:numId="10" w16cid:durableId="1674993575">
    <w:abstractNumId w:val="0"/>
  </w:num>
  <w:num w:numId="11" w16cid:durableId="1346858207">
    <w:abstractNumId w:val="10"/>
  </w:num>
  <w:num w:numId="12" w16cid:durableId="180123064">
    <w:abstractNumId w:val="11"/>
  </w:num>
  <w:num w:numId="13" w16cid:durableId="41886948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037BD"/>
    <w:rsid w:val="00003C68"/>
    <w:rsid w:val="0001095E"/>
    <w:rsid w:val="00013957"/>
    <w:rsid w:val="000154F0"/>
    <w:rsid w:val="00015F74"/>
    <w:rsid w:val="00017C53"/>
    <w:rsid w:val="00025B66"/>
    <w:rsid w:val="00027B36"/>
    <w:rsid w:val="00030840"/>
    <w:rsid w:val="00033C56"/>
    <w:rsid w:val="0004500D"/>
    <w:rsid w:val="000460C9"/>
    <w:rsid w:val="0005409A"/>
    <w:rsid w:val="000544F9"/>
    <w:rsid w:val="00065EBD"/>
    <w:rsid w:val="00066240"/>
    <w:rsid w:val="0007508C"/>
    <w:rsid w:val="00077DFD"/>
    <w:rsid w:val="00080BBE"/>
    <w:rsid w:val="000834A1"/>
    <w:rsid w:val="00083B44"/>
    <w:rsid w:val="000850DC"/>
    <w:rsid w:val="000B1EDA"/>
    <w:rsid w:val="000B7395"/>
    <w:rsid w:val="000C097D"/>
    <w:rsid w:val="000C2771"/>
    <w:rsid w:val="000C38BC"/>
    <w:rsid w:val="000C61F0"/>
    <w:rsid w:val="000D319C"/>
    <w:rsid w:val="000D5E28"/>
    <w:rsid w:val="000D6298"/>
    <w:rsid w:val="000E0A2D"/>
    <w:rsid w:val="000F0DCE"/>
    <w:rsid w:val="000F10AA"/>
    <w:rsid w:val="000F4739"/>
    <w:rsid w:val="00110EA2"/>
    <w:rsid w:val="00112C5B"/>
    <w:rsid w:val="00114193"/>
    <w:rsid w:val="0011568D"/>
    <w:rsid w:val="00115A38"/>
    <w:rsid w:val="00115C4B"/>
    <w:rsid w:val="0011687B"/>
    <w:rsid w:val="0012121D"/>
    <w:rsid w:val="00124F82"/>
    <w:rsid w:val="00126B3F"/>
    <w:rsid w:val="00131FD6"/>
    <w:rsid w:val="00143091"/>
    <w:rsid w:val="0016337A"/>
    <w:rsid w:val="00164269"/>
    <w:rsid w:val="00167A11"/>
    <w:rsid w:val="00174DC1"/>
    <w:rsid w:val="0019582D"/>
    <w:rsid w:val="001A03D6"/>
    <w:rsid w:val="001A1BDE"/>
    <w:rsid w:val="001A4ED5"/>
    <w:rsid w:val="001B3E08"/>
    <w:rsid w:val="001C0520"/>
    <w:rsid w:val="001C0975"/>
    <w:rsid w:val="001C3172"/>
    <w:rsid w:val="001F022C"/>
    <w:rsid w:val="001F0876"/>
    <w:rsid w:val="001F167C"/>
    <w:rsid w:val="001F5E91"/>
    <w:rsid w:val="002018E9"/>
    <w:rsid w:val="00201B43"/>
    <w:rsid w:val="002077B9"/>
    <w:rsid w:val="0021562F"/>
    <w:rsid w:val="00215EFB"/>
    <w:rsid w:val="00223FCA"/>
    <w:rsid w:val="0023170B"/>
    <w:rsid w:val="00233620"/>
    <w:rsid w:val="00236DBE"/>
    <w:rsid w:val="00240CC1"/>
    <w:rsid w:val="00242DB7"/>
    <w:rsid w:val="002501FD"/>
    <w:rsid w:val="00250F7F"/>
    <w:rsid w:val="00257804"/>
    <w:rsid w:val="002602A6"/>
    <w:rsid w:val="00262D72"/>
    <w:rsid w:val="002636E6"/>
    <w:rsid w:val="0026486F"/>
    <w:rsid w:val="00265B0A"/>
    <w:rsid w:val="00284051"/>
    <w:rsid w:val="00285CD8"/>
    <w:rsid w:val="00294BFA"/>
    <w:rsid w:val="00294FBB"/>
    <w:rsid w:val="002A603B"/>
    <w:rsid w:val="002B3F1F"/>
    <w:rsid w:val="002B4714"/>
    <w:rsid w:val="002B5B64"/>
    <w:rsid w:val="002B701D"/>
    <w:rsid w:val="002B7536"/>
    <w:rsid w:val="002C030F"/>
    <w:rsid w:val="002C353A"/>
    <w:rsid w:val="002C558A"/>
    <w:rsid w:val="002C625B"/>
    <w:rsid w:val="002C667A"/>
    <w:rsid w:val="002D2E6A"/>
    <w:rsid w:val="002E0595"/>
    <w:rsid w:val="002E2A95"/>
    <w:rsid w:val="002E49BD"/>
    <w:rsid w:val="002F5C15"/>
    <w:rsid w:val="00302B44"/>
    <w:rsid w:val="0031148D"/>
    <w:rsid w:val="00325D90"/>
    <w:rsid w:val="00331D75"/>
    <w:rsid w:val="0033645E"/>
    <w:rsid w:val="003512F1"/>
    <w:rsid w:val="00355362"/>
    <w:rsid w:val="00363E44"/>
    <w:rsid w:val="00365B98"/>
    <w:rsid w:val="0036731D"/>
    <w:rsid w:val="00375A19"/>
    <w:rsid w:val="00382AF7"/>
    <w:rsid w:val="00386CE5"/>
    <w:rsid w:val="00387114"/>
    <w:rsid w:val="0039110D"/>
    <w:rsid w:val="00393BEA"/>
    <w:rsid w:val="00394393"/>
    <w:rsid w:val="00395E86"/>
    <w:rsid w:val="00397983"/>
    <w:rsid w:val="003A0AEC"/>
    <w:rsid w:val="003A2FD8"/>
    <w:rsid w:val="003B0997"/>
    <w:rsid w:val="003B0B50"/>
    <w:rsid w:val="003B40E6"/>
    <w:rsid w:val="003B5385"/>
    <w:rsid w:val="003D363B"/>
    <w:rsid w:val="003D47AA"/>
    <w:rsid w:val="003E0D98"/>
    <w:rsid w:val="003E2B9A"/>
    <w:rsid w:val="003E6071"/>
    <w:rsid w:val="003F6034"/>
    <w:rsid w:val="003F6DC7"/>
    <w:rsid w:val="003F6E14"/>
    <w:rsid w:val="003F7DF0"/>
    <w:rsid w:val="0040181D"/>
    <w:rsid w:val="00402034"/>
    <w:rsid w:val="00405336"/>
    <w:rsid w:val="00410440"/>
    <w:rsid w:val="00412076"/>
    <w:rsid w:val="00415DC6"/>
    <w:rsid w:val="00416A8C"/>
    <w:rsid w:val="00425531"/>
    <w:rsid w:val="0042692B"/>
    <w:rsid w:val="00435B4A"/>
    <w:rsid w:val="00440782"/>
    <w:rsid w:val="00440E8D"/>
    <w:rsid w:val="00452301"/>
    <w:rsid w:val="004571D5"/>
    <w:rsid w:val="004607BC"/>
    <w:rsid w:val="00461D81"/>
    <w:rsid w:val="00462B5A"/>
    <w:rsid w:val="0046356B"/>
    <w:rsid w:val="00463854"/>
    <w:rsid w:val="00477182"/>
    <w:rsid w:val="004779CB"/>
    <w:rsid w:val="0048106E"/>
    <w:rsid w:val="00487F1C"/>
    <w:rsid w:val="004928FD"/>
    <w:rsid w:val="00493477"/>
    <w:rsid w:val="0049619A"/>
    <w:rsid w:val="00496E3F"/>
    <w:rsid w:val="004A159F"/>
    <w:rsid w:val="004A72C3"/>
    <w:rsid w:val="004B08AF"/>
    <w:rsid w:val="004B0BED"/>
    <w:rsid w:val="004B2F21"/>
    <w:rsid w:val="004B5C34"/>
    <w:rsid w:val="004B7518"/>
    <w:rsid w:val="004C1876"/>
    <w:rsid w:val="004C5C84"/>
    <w:rsid w:val="004C5D96"/>
    <w:rsid w:val="004D46BC"/>
    <w:rsid w:val="004E2A21"/>
    <w:rsid w:val="004E42CB"/>
    <w:rsid w:val="004E42D8"/>
    <w:rsid w:val="004E7BA2"/>
    <w:rsid w:val="004F236E"/>
    <w:rsid w:val="004F7EDF"/>
    <w:rsid w:val="005001AC"/>
    <w:rsid w:val="005044E7"/>
    <w:rsid w:val="00510787"/>
    <w:rsid w:val="00527D71"/>
    <w:rsid w:val="00532149"/>
    <w:rsid w:val="00557EE2"/>
    <w:rsid w:val="005607DD"/>
    <w:rsid w:val="0056424C"/>
    <w:rsid w:val="00564A19"/>
    <w:rsid w:val="00564B3C"/>
    <w:rsid w:val="00573834"/>
    <w:rsid w:val="005813E8"/>
    <w:rsid w:val="005819B9"/>
    <w:rsid w:val="00590105"/>
    <w:rsid w:val="00596A87"/>
    <w:rsid w:val="00597CD8"/>
    <w:rsid w:val="005A558C"/>
    <w:rsid w:val="005A55D8"/>
    <w:rsid w:val="005A70D3"/>
    <w:rsid w:val="005B0D42"/>
    <w:rsid w:val="005C06D5"/>
    <w:rsid w:val="005D2C97"/>
    <w:rsid w:val="005E1923"/>
    <w:rsid w:val="005E28F8"/>
    <w:rsid w:val="005E6513"/>
    <w:rsid w:val="005E7592"/>
    <w:rsid w:val="005F5A9D"/>
    <w:rsid w:val="00600A78"/>
    <w:rsid w:val="006044E5"/>
    <w:rsid w:val="00611A19"/>
    <w:rsid w:val="006140DF"/>
    <w:rsid w:val="0062431D"/>
    <w:rsid w:val="00624CDD"/>
    <w:rsid w:val="00631E21"/>
    <w:rsid w:val="00643FD9"/>
    <w:rsid w:val="00651114"/>
    <w:rsid w:val="006529FB"/>
    <w:rsid w:val="0065714F"/>
    <w:rsid w:val="0065772A"/>
    <w:rsid w:val="0066370A"/>
    <w:rsid w:val="0066521B"/>
    <w:rsid w:val="00670299"/>
    <w:rsid w:val="00682BEF"/>
    <w:rsid w:val="0068519D"/>
    <w:rsid w:val="00687640"/>
    <w:rsid w:val="00691985"/>
    <w:rsid w:val="006A1B64"/>
    <w:rsid w:val="006A3B1A"/>
    <w:rsid w:val="006A3B74"/>
    <w:rsid w:val="006A551F"/>
    <w:rsid w:val="006A55D1"/>
    <w:rsid w:val="006B0C09"/>
    <w:rsid w:val="006B1500"/>
    <w:rsid w:val="006B6362"/>
    <w:rsid w:val="006B7999"/>
    <w:rsid w:val="006E35FA"/>
    <w:rsid w:val="006E3E68"/>
    <w:rsid w:val="006E6C35"/>
    <w:rsid w:val="006F36CA"/>
    <w:rsid w:val="006F63CC"/>
    <w:rsid w:val="006F7702"/>
    <w:rsid w:val="007108F5"/>
    <w:rsid w:val="00713E5B"/>
    <w:rsid w:val="00723338"/>
    <w:rsid w:val="007243C5"/>
    <w:rsid w:val="00725189"/>
    <w:rsid w:val="00737624"/>
    <w:rsid w:val="007402FC"/>
    <w:rsid w:val="007411A1"/>
    <w:rsid w:val="00745751"/>
    <w:rsid w:val="00762FB4"/>
    <w:rsid w:val="00775501"/>
    <w:rsid w:val="00780642"/>
    <w:rsid w:val="00782035"/>
    <w:rsid w:val="00784B58"/>
    <w:rsid w:val="00797F24"/>
    <w:rsid w:val="007A2565"/>
    <w:rsid w:val="007B5946"/>
    <w:rsid w:val="007C425B"/>
    <w:rsid w:val="007C5441"/>
    <w:rsid w:val="007D3731"/>
    <w:rsid w:val="007D3748"/>
    <w:rsid w:val="007E37AB"/>
    <w:rsid w:val="007E3A21"/>
    <w:rsid w:val="007F451D"/>
    <w:rsid w:val="007F5297"/>
    <w:rsid w:val="008048DA"/>
    <w:rsid w:val="00804F4A"/>
    <w:rsid w:val="00807D35"/>
    <w:rsid w:val="00807DB4"/>
    <w:rsid w:val="00820484"/>
    <w:rsid w:val="00824DF3"/>
    <w:rsid w:val="0082565B"/>
    <w:rsid w:val="00830EFD"/>
    <w:rsid w:val="00835FF4"/>
    <w:rsid w:val="00840BB2"/>
    <w:rsid w:val="0084329F"/>
    <w:rsid w:val="008454F9"/>
    <w:rsid w:val="0085734A"/>
    <w:rsid w:val="00863401"/>
    <w:rsid w:val="00866E9B"/>
    <w:rsid w:val="008701C4"/>
    <w:rsid w:val="00875EDF"/>
    <w:rsid w:val="00880D97"/>
    <w:rsid w:val="00884E28"/>
    <w:rsid w:val="00885C9B"/>
    <w:rsid w:val="008860E6"/>
    <w:rsid w:val="0089072E"/>
    <w:rsid w:val="0089369B"/>
    <w:rsid w:val="00894B62"/>
    <w:rsid w:val="008A3E33"/>
    <w:rsid w:val="008B51FA"/>
    <w:rsid w:val="008C32C9"/>
    <w:rsid w:val="008D3A55"/>
    <w:rsid w:val="008D3AFD"/>
    <w:rsid w:val="008D5D2A"/>
    <w:rsid w:val="008F2030"/>
    <w:rsid w:val="00904BED"/>
    <w:rsid w:val="00914B63"/>
    <w:rsid w:val="009150C3"/>
    <w:rsid w:val="00915681"/>
    <w:rsid w:val="00915ACB"/>
    <w:rsid w:val="0092150D"/>
    <w:rsid w:val="009258B8"/>
    <w:rsid w:val="00926C14"/>
    <w:rsid w:val="00932540"/>
    <w:rsid w:val="009354F3"/>
    <w:rsid w:val="0094238F"/>
    <w:rsid w:val="00943C3C"/>
    <w:rsid w:val="009447DC"/>
    <w:rsid w:val="00954B83"/>
    <w:rsid w:val="0096080B"/>
    <w:rsid w:val="00961BA5"/>
    <w:rsid w:val="009743A9"/>
    <w:rsid w:val="00981902"/>
    <w:rsid w:val="009876E6"/>
    <w:rsid w:val="00991A9C"/>
    <w:rsid w:val="009979E7"/>
    <w:rsid w:val="009A4959"/>
    <w:rsid w:val="009A5287"/>
    <w:rsid w:val="009A670E"/>
    <w:rsid w:val="009B2AC5"/>
    <w:rsid w:val="009B7984"/>
    <w:rsid w:val="009C1227"/>
    <w:rsid w:val="009E5E9F"/>
    <w:rsid w:val="009F117B"/>
    <w:rsid w:val="009F4BED"/>
    <w:rsid w:val="009F7D93"/>
    <w:rsid w:val="00A019DC"/>
    <w:rsid w:val="00A253AA"/>
    <w:rsid w:val="00A31233"/>
    <w:rsid w:val="00A3403B"/>
    <w:rsid w:val="00A34758"/>
    <w:rsid w:val="00A51834"/>
    <w:rsid w:val="00A51A12"/>
    <w:rsid w:val="00A53DC7"/>
    <w:rsid w:val="00A627D4"/>
    <w:rsid w:val="00A63814"/>
    <w:rsid w:val="00A67641"/>
    <w:rsid w:val="00A72B81"/>
    <w:rsid w:val="00A74DA2"/>
    <w:rsid w:val="00A911B9"/>
    <w:rsid w:val="00A92699"/>
    <w:rsid w:val="00A928B6"/>
    <w:rsid w:val="00A9672A"/>
    <w:rsid w:val="00AB6A90"/>
    <w:rsid w:val="00AB7A5D"/>
    <w:rsid w:val="00AC15B4"/>
    <w:rsid w:val="00AC6974"/>
    <w:rsid w:val="00AC762D"/>
    <w:rsid w:val="00AD16CF"/>
    <w:rsid w:val="00AD499C"/>
    <w:rsid w:val="00AE5227"/>
    <w:rsid w:val="00AE5A74"/>
    <w:rsid w:val="00AF743F"/>
    <w:rsid w:val="00B12BA1"/>
    <w:rsid w:val="00B15008"/>
    <w:rsid w:val="00B15BB4"/>
    <w:rsid w:val="00B1730F"/>
    <w:rsid w:val="00B17E51"/>
    <w:rsid w:val="00B2063B"/>
    <w:rsid w:val="00B31A50"/>
    <w:rsid w:val="00B36869"/>
    <w:rsid w:val="00B42F9C"/>
    <w:rsid w:val="00B43B31"/>
    <w:rsid w:val="00B44919"/>
    <w:rsid w:val="00B47CFA"/>
    <w:rsid w:val="00B5247F"/>
    <w:rsid w:val="00B55937"/>
    <w:rsid w:val="00B5739E"/>
    <w:rsid w:val="00B57F00"/>
    <w:rsid w:val="00B629F5"/>
    <w:rsid w:val="00B64265"/>
    <w:rsid w:val="00B64B9A"/>
    <w:rsid w:val="00B661C7"/>
    <w:rsid w:val="00B67813"/>
    <w:rsid w:val="00B709B5"/>
    <w:rsid w:val="00B77B2A"/>
    <w:rsid w:val="00B82C22"/>
    <w:rsid w:val="00B8723B"/>
    <w:rsid w:val="00B93DBA"/>
    <w:rsid w:val="00B941CA"/>
    <w:rsid w:val="00B9440A"/>
    <w:rsid w:val="00BA0FD2"/>
    <w:rsid w:val="00BA3323"/>
    <w:rsid w:val="00BA34D5"/>
    <w:rsid w:val="00BA417D"/>
    <w:rsid w:val="00BB2D2A"/>
    <w:rsid w:val="00BB55BF"/>
    <w:rsid w:val="00BC12B6"/>
    <w:rsid w:val="00BD016B"/>
    <w:rsid w:val="00BD58CF"/>
    <w:rsid w:val="00BD592E"/>
    <w:rsid w:val="00BD6816"/>
    <w:rsid w:val="00BE0466"/>
    <w:rsid w:val="00BE0EB2"/>
    <w:rsid w:val="00BE1FFC"/>
    <w:rsid w:val="00BE4A98"/>
    <w:rsid w:val="00BE7D8B"/>
    <w:rsid w:val="00BF1550"/>
    <w:rsid w:val="00BF420D"/>
    <w:rsid w:val="00BF50AE"/>
    <w:rsid w:val="00C04CC1"/>
    <w:rsid w:val="00C15D5E"/>
    <w:rsid w:val="00C402A3"/>
    <w:rsid w:val="00C42443"/>
    <w:rsid w:val="00C434BD"/>
    <w:rsid w:val="00C50C6D"/>
    <w:rsid w:val="00C600D9"/>
    <w:rsid w:val="00C60CE9"/>
    <w:rsid w:val="00C739DF"/>
    <w:rsid w:val="00C9300A"/>
    <w:rsid w:val="00C93DB9"/>
    <w:rsid w:val="00C97D64"/>
    <w:rsid w:val="00CA2352"/>
    <w:rsid w:val="00CA3C98"/>
    <w:rsid w:val="00CB59F2"/>
    <w:rsid w:val="00CC1384"/>
    <w:rsid w:val="00CC7F14"/>
    <w:rsid w:val="00CD3720"/>
    <w:rsid w:val="00CE37D2"/>
    <w:rsid w:val="00CF16C9"/>
    <w:rsid w:val="00CF1848"/>
    <w:rsid w:val="00CF5C2F"/>
    <w:rsid w:val="00D04BCF"/>
    <w:rsid w:val="00D054B9"/>
    <w:rsid w:val="00D13857"/>
    <w:rsid w:val="00D143D9"/>
    <w:rsid w:val="00D15931"/>
    <w:rsid w:val="00D269AB"/>
    <w:rsid w:val="00D314CC"/>
    <w:rsid w:val="00D325A1"/>
    <w:rsid w:val="00D33D72"/>
    <w:rsid w:val="00D346C2"/>
    <w:rsid w:val="00D353AC"/>
    <w:rsid w:val="00D4255F"/>
    <w:rsid w:val="00D46661"/>
    <w:rsid w:val="00D702E9"/>
    <w:rsid w:val="00D80BF5"/>
    <w:rsid w:val="00D82369"/>
    <w:rsid w:val="00DA59EA"/>
    <w:rsid w:val="00DB438E"/>
    <w:rsid w:val="00DB65F8"/>
    <w:rsid w:val="00DC0A95"/>
    <w:rsid w:val="00DC0DF7"/>
    <w:rsid w:val="00DC67E9"/>
    <w:rsid w:val="00DC6CDA"/>
    <w:rsid w:val="00DD14E2"/>
    <w:rsid w:val="00DD421A"/>
    <w:rsid w:val="00DF4AB5"/>
    <w:rsid w:val="00E12A26"/>
    <w:rsid w:val="00E233A3"/>
    <w:rsid w:val="00E2566A"/>
    <w:rsid w:val="00E257C8"/>
    <w:rsid w:val="00E353C0"/>
    <w:rsid w:val="00E37047"/>
    <w:rsid w:val="00E42216"/>
    <w:rsid w:val="00E50A33"/>
    <w:rsid w:val="00E566C8"/>
    <w:rsid w:val="00E60D0F"/>
    <w:rsid w:val="00E701E5"/>
    <w:rsid w:val="00E77FA4"/>
    <w:rsid w:val="00E92728"/>
    <w:rsid w:val="00E96CCF"/>
    <w:rsid w:val="00E9773B"/>
    <w:rsid w:val="00EA596B"/>
    <w:rsid w:val="00EC13A3"/>
    <w:rsid w:val="00EC7536"/>
    <w:rsid w:val="00EC7C85"/>
    <w:rsid w:val="00ED37BB"/>
    <w:rsid w:val="00ED3ADF"/>
    <w:rsid w:val="00EE348F"/>
    <w:rsid w:val="00EE3C37"/>
    <w:rsid w:val="00EE436D"/>
    <w:rsid w:val="00EF542E"/>
    <w:rsid w:val="00F02F3B"/>
    <w:rsid w:val="00F02FF3"/>
    <w:rsid w:val="00F03859"/>
    <w:rsid w:val="00F1194C"/>
    <w:rsid w:val="00F125EE"/>
    <w:rsid w:val="00F12E98"/>
    <w:rsid w:val="00F15111"/>
    <w:rsid w:val="00F160B0"/>
    <w:rsid w:val="00F17E89"/>
    <w:rsid w:val="00F22029"/>
    <w:rsid w:val="00F22281"/>
    <w:rsid w:val="00F23411"/>
    <w:rsid w:val="00F24736"/>
    <w:rsid w:val="00F27462"/>
    <w:rsid w:val="00F300A4"/>
    <w:rsid w:val="00F303A6"/>
    <w:rsid w:val="00F33257"/>
    <w:rsid w:val="00F40165"/>
    <w:rsid w:val="00F61D8C"/>
    <w:rsid w:val="00F630EA"/>
    <w:rsid w:val="00F65922"/>
    <w:rsid w:val="00F7007E"/>
    <w:rsid w:val="00F70200"/>
    <w:rsid w:val="00F70916"/>
    <w:rsid w:val="00F72598"/>
    <w:rsid w:val="00F73193"/>
    <w:rsid w:val="00F74F95"/>
    <w:rsid w:val="00F762EE"/>
    <w:rsid w:val="00F80705"/>
    <w:rsid w:val="00F839B3"/>
    <w:rsid w:val="00F919B7"/>
    <w:rsid w:val="00F93254"/>
    <w:rsid w:val="00FA0B25"/>
    <w:rsid w:val="00FA1481"/>
    <w:rsid w:val="00FA307B"/>
    <w:rsid w:val="00FD324D"/>
    <w:rsid w:val="00FD42F5"/>
    <w:rsid w:val="00FD4549"/>
    <w:rsid w:val="00FD4BD6"/>
    <w:rsid w:val="00FD59CD"/>
    <w:rsid w:val="00FE2FAE"/>
    <w:rsid w:val="00FE3C33"/>
    <w:rsid w:val="00FE3C8B"/>
    <w:rsid w:val="00FE5A97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B675054A-0B9C-4329-910C-6DD322791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basedOn w:val="a2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basedOn w:val="a2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basedOn w:val="a2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uiPriority w:val="99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basedOn w:val="a2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basedOn w:val="a2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basedOn w:val="a2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basedOn w:val="a2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basedOn w:val="a2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basedOn w:val="a2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basedOn w:val="a2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basedOn w:val="a2"/>
    <w:semiHidden/>
    <w:rsid w:val="007402FC"/>
    <w:rPr>
      <w:color w:val="0000FF"/>
      <w:u w:val="single"/>
    </w:rPr>
  </w:style>
  <w:style w:type="character" w:styleId="affff6">
    <w:name w:val="Emphasis"/>
    <w:basedOn w:val="a2"/>
    <w:uiPriority w:val="20"/>
    <w:qFormat/>
    <w:rsid w:val="00B42F9C"/>
    <w:rPr>
      <w:i/>
      <w:iCs/>
    </w:rPr>
  </w:style>
  <w:style w:type="character" w:styleId="affff7">
    <w:name w:val="annotation reference"/>
    <w:basedOn w:val="a2"/>
    <w:semiHidden/>
    <w:rsid w:val="009258B8"/>
    <w:rPr>
      <w:sz w:val="16"/>
      <w:szCs w:val="16"/>
    </w:rPr>
  </w:style>
  <w:style w:type="character" w:styleId="affff8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character" w:styleId="affff9">
    <w:name w:val="Unresolved Mention"/>
    <w:basedOn w:val="a2"/>
    <w:uiPriority w:val="99"/>
    <w:semiHidden/>
    <w:unhideWhenUsed/>
    <w:rsid w:val="00DC0D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0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7B0A1A-F5D3-4123-881F-8036BC2A1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60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dc:description/>
  <cp:lastModifiedBy>yc</cp:lastModifiedBy>
  <cp:revision>2</cp:revision>
  <cp:lastPrinted>2023-07-02T06:55:00Z</cp:lastPrinted>
  <dcterms:created xsi:type="dcterms:W3CDTF">2024-02-09T02:45:00Z</dcterms:created>
  <dcterms:modified xsi:type="dcterms:W3CDTF">2024-02-09T02:45:00Z</dcterms:modified>
</cp:coreProperties>
</file>